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CA24C8" w14:textId="6F1F7E33" w:rsidR="004F0EA1" w:rsidRDefault="004F0EA1" w:rsidP="00617A34">
      <w:pPr>
        <w:tabs>
          <w:tab w:val="left" w:pos="709"/>
        </w:tabs>
        <w:spacing w:after="0" w:line="360" w:lineRule="auto"/>
        <w:jc w:val="both"/>
        <w:rPr>
          <w:rFonts w:cs="Calibri"/>
          <w:b/>
          <w:lang w:val="en-US" w:eastAsia="es-ES"/>
        </w:rPr>
      </w:pPr>
      <w:r>
        <w:rPr>
          <w:rFonts w:cs="Calibri"/>
          <w:b/>
          <w:lang w:val="en-US" w:eastAsia="es-ES"/>
        </w:rPr>
        <w:t>S1 APPENDIX</w:t>
      </w:r>
    </w:p>
    <w:p w14:paraId="30D752A4" w14:textId="59C28896" w:rsidR="00617A34" w:rsidRPr="00742D56" w:rsidRDefault="00AA62EF" w:rsidP="00617A34">
      <w:pPr>
        <w:tabs>
          <w:tab w:val="left" w:pos="709"/>
        </w:tabs>
        <w:spacing w:after="0" w:line="360" w:lineRule="auto"/>
        <w:jc w:val="both"/>
        <w:rPr>
          <w:rFonts w:cs="Calibri"/>
          <w:b/>
          <w:lang w:val="en-US" w:eastAsia="es-ES"/>
        </w:rPr>
      </w:pPr>
      <w:r>
        <w:rPr>
          <w:rFonts w:cs="Calibri"/>
          <w:b/>
          <w:lang w:val="en-US" w:eastAsia="es-ES"/>
        </w:rPr>
        <w:t>S1 Table</w:t>
      </w:r>
      <w:r w:rsidR="005724D0" w:rsidRPr="00742D56">
        <w:rPr>
          <w:rFonts w:cs="Calibri"/>
          <w:b/>
          <w:lang w:val="en-US" w:eastAsia="es-ES"/>
        </w:rPr>
        <w:t xml:space="preserve">: Clinical manifestations, </w:t>
      </w:r>
      <w:r w:rsidR="007B2256" w:rsidRPr="00742D56">
        <w:rPr>
          <w:rFonts w:cs="Calibri"/>
          <w:b/>
          <w:lang w:val="en-US" w:eastAsia="es-ES"/>
        </w:rPr>
        <w:t>physical examinatio</w:t>
      </w:r>
      <w:r w:rsidR="005724D0" w:rsidRPr="00742D56">
        <w:rPr>
          <w:rFonts w:cs="Calibri"/>
          <w:b/>
          <w:lang w:val="en-US" w:eastAsia="es-ES"/>
        </w:rPr>
        <w:t xml:space="preserve">n, radiology, and </w:t>
      </w:r>
      <w:r w:rsidR="00D50B1D" w:rsidRPr="00742D56">
        <w:rPr>
          <w:rFonts w:cs="Calibri"/>
          <w:b/>
          <w:lang w:val="en-US" w:eastAsia="es-ES"/>
        </w:rPr>
        <w:t>severity</w:t>
      </w:r>
      <w:r w:rsidR="005724D0" w:rsidRPr="00742D56">
        <w:rPr>
          <w:rFonts w:cs="Calibri"/>
          <w:b/>
          <w:lang w:val="en-US" w:eastAsia="es-ES"/>
        </w:rPr>
        <w:t xml:space="preserve"> scales at admission</w:t>
      </w:r>
    </w:p>
    <w:bookmarkStart w:id="0" w:name="_MON_1628444273"/>
    <w:bookmarkEnd w:id="0"/>
    <w:p w14:paraId="4F8A3252" w14:textId="08DC9525" w:rsidR="00CA05AC" w:rsidRPr="00742D56" w:rsidRDefault="001246BD" w:rsidP="00CA05AC">
      <w:pPr>
        <w:tabs>
          <w:tab w:val="left" w:pos="709"/>
        </w:tabs>
        <w:rPr>
          <w:lang w:val="en-US"/>
        </w:rPr>
      </w:pPr>
      <w:r w:rsidRPr="00742D56">
        <w:rPr>
          <w:lang w:val="en-US"/>
        </w:rPr>
        <w:object w:dxaOrig="9770" w:dyaOrig="12492" w14:anchorId="6DA7D8F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9pt;height:634.5pt" o:ole="">
            <v:imagedata r:id="rId4" o:title=""/>
          </v:shape>
          <o:OLEObject Type="Embed" ProgID="Excel.Sheet.12" ShapeID="_x0000_i1025" DrawAspect="Content" ObjectID="_1664220215" r:id="rId5"/>
        </w:object>
      </w:r>
      <w:r w:rsidR="00617A34" w:rsidRPr="00742D56">
        <w:rPr>
          <w:lang w:val="en-US"/>
        </w:rPr>
        <w:br w:type="page"/>
      </w:r>
      <w:r w:rsidR="00AA62EF">
        <w:rPr>
          <w:rFonts w:cs="Calibri"/>
          <w:b/>
          <w:lang w:val="en-US" w:eastAsia="es-ES"/>
        </w:rPr>
        <w:lastRenderedPageBreak/>
        <w:t>S2 Table</w:t>
      </w:r>
      <w:r w:rsidR="00CA05AC" w:rsidRPr="00742D56">
        <w:rPr>
          <w:rFonts w:cs="Calibri"/>
          <w:b/>
          <w:lang w:val="en-US" w:eastAsia="es-ES"/>
        </w:rPr>
        <w:t xml:space="preserve">:   Blood test </w:t>
      </w:r>
      <w:r w:rsidR="009F1D45" w:rsidRPr="00742D56">
        <w:rPr>
          <w:rFonts w:cs="Calibri"/>
          <w:b/>
          <w:lang w:val="en-US" w:eastAsia="es-ES"/>
        </w:rPr>
        <w:t xml:space="preserve">within </w:t>
      </w:r>
      <w:r w:rsidR="00CA05AC" w:rsidRPr="00742D56">
        <w:rPr>
          <w:rFonts w:cs="Calibri"/>
          <w:b/>
          <w:lang w:val="en-US" w:eastAsia="es-ES"/>
        </w:rPr>
        <w:t xml:space="preserve">first 24 hours of admission </w:t>
      </w:r>
    </w:p>
    <w:bookmarkStart w:id="1" w:name="_MON_1628445171"/>
    <w:bookmarkEnd w:id="1"/>
    <w:p w14:paraId="03B95E57" w14:textId="03D6CE76" w:rsidR="009F1D45" w:rsidRPr="00742D56" w:rsidRDefault="00DA1AF5" w:rsidP="00CA05AC">
      <w:pPr>
        <w:tabs>
          <w:tab w:val="left" w:pos="709"/>
        </w:tabs>
        <w:rPr>
          <w:lang w:val="en-US"/>
        </w:rPr>
      </w:pPr>
      <w:r w:rsidRPr="00742D56">
        <w:rPr>
          <w:lang w:val="en-US"/>
        </w:rPr>
        <w:object w:dxaOrig="8961" w:dyaOrig="10788" w14:anchorId="5B3BE32F">
          <v:shape id="_x0000_i1026" type="#_x0000_t75" style="width:454.5pt;height:563pt" o:ole="">
            <v:imagedata r:id="rId6" o:title=""/>
          </v:shape>
          <o:OLEObject Type="Embed" ProgID="Excel.Sheet.12" ShapeID="_x0000_i1026" DrawAspect="Content" ObjectID="_1664220216" r:id="rId7"/>
        </w:object>
      </w:r>
    </w:p>
    <w:p w14:paraId="7964EE51" w14:textId="77777777" w:rsidR="009F1D45" w:rsidRPr="00742D56" w:rsidRDefault="009F1D45" w:rsidP="00CA05AC">
      <w:pPr>
        <w:tabs>
          <w:tab w:val="left" w:pos="709"/>
        </w:tabs>
        <w:rPr>
          <w:lang w:val="en-US"/>
        </w:rPr>
      </w:pPr>
    </w:p>
    <w:p w14:paraId="30179AE7" w14:textId="77777777" w:rsidR="009F1D45" w:rsidRPr="00742D56" w:rsidRDefault="009F1D45" w:rsidP="00CA05AC">
      <w:pPr>
        <w:tabs>
          <w:tab w:val="left" w:pos="709"/>
        </w:tabs>
        <w:rPr>
          <w:lang w:val="en-US"/>
        </w:rPr>
      </w:pPr>
    </w:p>
    <w:p w14:paraId="149E64F7" w14:textId="77777777" w:rsidR="009F1D45" w:rsidRPr="00742D56" w:rsidRDefault="009F1D45" w:rsidP="00CA05AC">
      <w:pPr>
        <w:tabs>
          <w:tab w:val="left" w:pos="709"/>
        </w:tabs>
        <w:rPr>
          <w:lang w:val="en-US"/>
        </w:rPr>
      </w:pPr>
    </w:p>
    <w:p w14:paraId="1B94116E" w14:textId="34CB34D1" w:rsidR="009F1D45" w:rsidRPr="00742D56" w:rsidRDefault="00AA62EF" w:rsidP="009F1D45">
      <w:pPr>
        <w:tabs>
          <w:tab w:val="left" w:pos="709"/>
        </w:tabs>
        <w:rPr>
          <w:b/>
          <w:lang w:val="en-US"/>
        </w:rPr>
      </w:pPr>
      <w:r>
        <w:rPr>
          <w:b/>
          <w:lang w:val="en-US"/>
        </w:rPr>
        <w:lastRenderedPageBreak/>
        <w:t>S3 Table</w:t>
      </w:r>
      <w:r w:rsidR="009F1D45" w:rsidRPr="00742D56">
        <w:rPr>
          <w:b/>
          <w:lang w:val="en-US"/>
        </w:rPr>
        <w:t xml:space="preserve">: Analysis of baseline differences between patients with valid samples for miRNAs determination and patients with invalid samples </w:t>
      </w:r>
    </w:p>
    <w:bookmarkStart w:id="2" w:name="_MON_1615457093"/>
    <w:bookmarkEnd w:id="2"/>
    <w:p w14:paraId="1A6D5732" w14:textId="21F2A4D6" w:rsidR="00D63DC0" w:rsidRPr="00742D56" w:rsidRDefault="00811451" w:rsidP="009F1D45">
      <w:pPr>
        <w:tabs>
          <w:tab w:val="left" w:pos="709"/>
        </w:tabs>
        <w:rPr>
          <w:lang w:val="en-US"/>
        </w:rPr>
      </w:pPr>
      <w:r w:rsidRPr="00742D56">
        <w:rPr>
          <w:lang w:val="en-US"/>
        </w:rPr>
        <w:object w:dxaOrig="9494" w:dyaOrig="7193" w14:anchorId="23875F5D">
          <v:shape id="_x0000_i1027" type="#_x0000_t75" style="width:447.5pt;height:342.5pt" o:ole="">
            <v:imagedata r:id="rId8" o:title=""/>
          </v:shape>
          <o:OLEObject Type="Embed" ProgID="Excel.Sheet.12" ShapeID="_x0000_i1027" DrawAspect="Content" ObjectID="_1664220217" r:id="rId9"/>
        </w:object>
      </w:r>
    </w:p>
    <w:p w14:paraId="6FB6CF69" w14:textId="13EE18A5" w:rsidR="00DA1AAE" w:rsidRPr="00742D56" w:rsidRDefault="00D63DC0" w:rsidP="009F1D45">
      <w:pPr>
        <w:tabs>
          <w:tab w:val="left" w:pos="709"/>
        </w:tabs>
        <w:rPr>
          <w:b/>
          <w:lang w:val="en-US"/>
        </w:rPr>
      </w:pPr>
      <w:r w:rsidRPr="00742D56">
        <w:rPr>
          <w:lang w:val="en-US"/>
        </w:rPr>
        <w:br w:type="page"/>
      </w:r>
      <w:r w:rsidR="00AA62EF">
        <w:rPr>
          <w:b/>
          <w:lang w:val="en-US"/>
        </w:rPr>
        <w:lastRenderedPageBreak/>
        <w:t>S4 Table</w:t>
      </w:r>
      <w:r w:rsidRPr="00742D56">
        <w:rPr>
          <w:b/>
          <w:lang w:val="en-US"/>
        </w:rPr>
        <w:t xml:space="preserve">: </w:t>
      </w:r>
      <w:r w:rsidR="004D1326" w:rsidRPr="00742D56">
        <w:rPr>
          <w:b/>
          <w:lang w:val="en-US"/>
        </w:rPr>
        <w:t xml:space="preserve"> </w:t>
      </w:r>
      <w:r w:rsidR="001C6729" w:rsidRPr="00742D56">
        <w:rPr>
          <w:b/>
          <w:lang w:val="en-US"/>
        </w:rPr>
        <w:t xml:space="preserve">Detectable miRNA levels </w:t>
      </w:r>
      <w:r w:rsidR="00CE6883" w:rsidRPr="00742D56">
        <w:rPr>
          <w:b/>
          <w:lang w:val="en-US"/>
        </w:rPr>
        <w:t xml:space="preserve">of the 25 miRNAs of interest </w:t>
      </w:r>
      <w:r w:rsidR="001C6729" w:rsidRPr="00742D56">
        <w:rPr>
          <w:b/>
          <w:lang w:val="en-US"/>
        </w:rPr>
        <w:t>in valid selected patient samples</w:t>
      </w:r>
      <w:r w:rsidR="00262E48" w:rsidRPr="00742D56">
        <w:rPr>
          <w:b/>
          <w:lang w:val="en-US"/>
        </w:rPr>
        <w:t>.</w:t>
      </w:r>
      <w:r w:rsidR="001C6729" w:rsidRPr="00742D56">
        <w:rPr>
          <w:b/>
          <w:lang w:val="en-US"/>
        </w:rPr>
        <w:t xml:space="preserve"> </w:t>
      </w:r>
    </w:p>
    <w:bookmarkStart w:id="3" w:name="_MON_1655461214"/>
    <w:bookmarkEnd w:id="3"/>
    <w:p w14:paraId="533FDC77" w14:textId="19F63AC2" w:rsidR="00D63DC0" w:rsidRPr="00742D56" w:rsidRDefault="00742D56" w:rsidP="009F1D45">
      <w:pPr>
        <w:tabs>
          <w:tab w:val="left" w:pos="709"/>
        </w:tabs>
        <w:rPr>
          <w:lang w:val="en-US"/>
        </w:rPr>
      </w:pPr>
      <w:r w:rsidRPr="00742D56">
        <w:rPr>
          <w:lang w:val="en-US"/>
        </w:rPr>
        <w:object w:dxaOrig="8114" w:dyaOrig="9845" w14:anchorId="1B622BBC">
          <v:shape id="_x0000_i1028" type="#_x0000_t75" style="width:405.5pt;height:492pt" o:ole="">
            <v:imagedata r:id="rId10" o:title=""/>
          </v:shape>
          <o:OLEObject Type="Embed" ProgID="Excel.Sheet.12" ShapeID="_x0000_i1028" DrawAspect="Content" ObjectID="_1664220218" r:id="rId11"/>
        </w:object>
      </w:r>
    </w:p>
    <w:p w14:paraId="53F99BAB" w14:textId="74F50B01" w:rsidR="001D26AD" w:rsidRPr="00742D56" w:rsidRDefault="001C6729" w:rsidP="00DF53B5">
      <w:pPr>
        <w:tabs>
          <w:tab w:val="left" w:pos="709"/>
        </w:tabs>
        <w:rPr>
          <w:lang w:val="en-US"/>
        </w:rPr>
      </w:pPr>
      <w:r w:rsidRPr="00742D56">
        <w:rPr>
          <w:rStyle w:val="tlid-translation"/>
          <w:lang w:val="en-US"/>
        </w:rPr>
        <w:t>Table shows for each miRNA the number of patients with detectable miRNA and the</w:t>
      </w:r>
      <w:r w:rsidR="00262E48" w:rsidRPr="00742D56">
        <w:rPr>
          <w:rStyle w:val="tlid-translation"/>
          <w:lang w:val="en-US"/>
        </w:rPr>
        <w:t>ir</w:t>
      </w:r>
      <w:r w:rsidRPr="00742D56">
        <w:rPr>
          <w:rStyle w:val="tlid-translation"/>
          <w:lang w:val="en-US"/>
        </w:rPr>
        <w:t xml:space="preserve"> percentage referred to total number of patients with valid samples </w:t>
      </w:r>
      <w:r w:rsidR="00262E48" w:rsidRPr="00742D56">
        <w:rPr>
          <w:rStyle w:val="tlid-translation"/>
          <w:lang w:val="en-US"/>
        </w:rPr>
        <w:t>in each group.</w:t>
      </w:r>
      <w:r w:rsidR="0069608C" w:rsidRPr="00742D56">
        <w:rPr>
          <w:rStyle w:val="tlid-translation"/>
          <w:lang w:val="en-US"/>
        </w:rPr>
        <w:t xml:space="preserve"> </w:t>
      </w:r>
      <w:r w:rsidR="00DF53B5" w:rsidRPr="00742D56">
        <w:rPr>
          <w:lang w:val="en-US"/>
        </w:rPr>
        <w:t>miRNAs excluded due to incomplete data across patients with valid samples</w:t>
      </w:r>
      <w:r w:rsidR="00262E48" w:rsidRPr="00742D56">
        <w:rPr>
          <w:lang w:val="en-US"/>
        </w:rPr>
        <w:t xml:space="preserve"> are highlighted in gray</w:t>
      </w:r>
      <w:r w:rsidR="00DF53B5" w:rsidRPr="00742D56">
        <w:rPr>
          <w:lang w:val="en-US"/>
        </w:rPr>
        <w:t>.</w:t>
      </w:r>
      <w:r w:rsidR="0004302F" w:rsidRPr="00742D56">
        <w:rPr>
          <w:lang w:val="en-US"/>
        </w:rPr>
        <w:br w:type="page"/>
      </w:r>
      <w:r w:rsidR="00AA62EF">
        <w:rPr>
          <w:b/>
          <w:bCs/>
          <w:lang w:val="en-US"/>
        </w:rPr>
        <w:lastRenderedPageBreak/>
        <w:t>S1 Fig</w:t>
      </w:r>
      <w:r w:rsidR="00DB3F22" w:rsidRPr="00742D56">
        <w:rPr>
          <w:b/>
          <w:bCs/>
          <w:lang w:val="en-US"/>
        </w:rPr>
        <w:t xml:space="preserve">: Flow chart </w:t>
      </w:r>
      <w:r w:rsidR="00262E48" w:rsidRPr="00742D56">
        <w:rPr>
          <w:b/>
          <w:bCs/>
          <w:lang w:val="en-US"/>
        </w:rPr>
        <w:t xml:space="preserve">showing initial patient inclusion and subsequent </w:t>
      </w:r>
      <w:r w:rsidR="00301D8A" w:rsidRPr="00742D56">
        <w:rPr>
          <w:b/>
          <w:bCs/>
          <w:lang w:val="en-US"/>
        </w:rPr>
        <w:t xml:space="preserve">exclusion </w:t>
      </w:r>
      <w:r w:rsidR="004956BB" w:rsidRPr="00742D56">
        <w:rPr>
          <w:b/>
          <w:bCs/>
          <w:lang w:val="en-US"/>
        </w:rPr>
        <w:t>a</w:t>
      </w:r>
      <w:r w:rsidR="00301D8A" w:rsidRPr="00742D56">
        <w:rPr>
          <w:b/>
          <w:bCs/>
          <w:lang w:val="en-US"/>
        </w:rPr>
        <w:t xml:space="preserve">ccording to quality control criteria of </w:t>
      </w:r>
      <w:r w:rsidR="00262E48" w:rsidRPr="00742D56">
        <w:rPr>
          <w:b/>
          <w:bCs/>
          <w:lang w:val="en-US"/>
        </w:rPr>
        <w:t>miRNA sample</w:t>
      </w:r>
      <w:r w:rsidR="00301D8A" w:rsidRPr="00742D56">
        <w:rPr>
          <w:b/>
          <w:bCs/>
          <w:lang w:val="en-US"/>
        </w:rPr>
        <w:t>s.</w:t>
      </w:r>
      <w:r w:rsidR="00301D8A" w:rsidRPr="00742D56">
        <w:rPr>
          <w:lang w:val="en-US"/>
        </w:rPr>
        <w:t xml:space="preserve"> </w:t>
      </w:r>
    </w:p>
    <w:p w14:paraId="29D5D22E" w14:textId="23D09154" w:rsidR="004D1326" w:rsidRPr="00742D56" w:rsidRDefault="00AA62EF" w:rsidP="00DF53B5">
      <w:pPr>
        <w:tabs>
          <w:tab w:val="left" w:pos="709"/>
        </w:tabs>
        <w:rPr>
          <w:b/>
          <w:bCs/>
          <w:lang w:val="en-US"/>
        </w:rPr>
      </w:pPr>
      <w:r>
        <w:rPr>
          <w:noProof/>
          <w:lang w:val="en-US" w:eastAsia="es-ES"/>
        </w:rPr>
        <w:pict w14:anchorId="20348093">
          <v:group id="_x0000_s1027" editas="orgchart" style="position:absolute;margin-left:-4.85pt;margin-top:22.55pt;width:484.3pt;height:702.1pt;z-index:-251657216" coordorigin="1640,2590" coordsize="3659,7131">
            <o:lock v:ext="edit" aspectratio="t"/>
            <o:diagram v:ext="edit" dgmstyle="16" dgmscalex="176261" dgmscaley="131112" dgmfontsize="24" constrainbounds="0,0,0,0" autoformat="t" autolayout="f">
              <o:relationtable v:ext="edit">
                <o:rel v:ext="edit" idsrc="#_s1033" iddest="#_s1033"/>
                <o:rel v:ext="edit" idsrc="#_s1034" iddest="#_s1033" idcntr="#_s1032"/>
                <o:rel v:ext="edit" idsrc="#_s1035" iddest="#_s1033" idcntr="#_s1029"/>
                <o:rel v:ext="edit" idsrc="#_s1037" iddest="#_s1035" idcntr="#_s1030"/>
                <o:rel v:ext="edit" idsrc="#_s1036" iddest="#_s1035" idcntr="#_s1031"/>
              </o:relationtable>
            </o:diagram>
            <v:shape id="_x0000_s1028" type="#_x0000_t75" style="position:absolute;left:1640;top:2590;width:3659;height:7131" o:preferrelative="f" filled="t">
              <v:fill o:detectmouseclick="t"/>
              <v:path o:extrusionok="t" o:connecttype="none"/>
              <o:lock v:ext="edit" text="t"/>
            </v:shape>
            <v:shapetype id="_x0000_t34" coordsize="21600,21600" o:spt="34" o:oned="t" adj="10800" path="m,l@0,0@0,21600,21600,21600e" filled="f">
              <v:stroke joinstyle="miter"/>
              <v:formulas>
                <v:f eqn="val #0"/>
              </v:formulas>
              <v:path arrowok="t" fillok="f" o:connecttype="none"/>
              <v:handles>
                <v:h position="#0,center"/>
              </v:handles>
              <o:lock v:ext="edit" shapetype="t"/>
            </v:shapetype>
            <v:shape id="_s1029" o:spid="_x0000_s1029" type="#_x0000_t34" style="position:absolute;left:3597;top:3476;width:1211;height:1;rotation:270;flip:x" o:connectortype="elbow" adj="1630,121478400,-75949" strokeweight="2.25pt"/>
            <v:shapetype id="_x0000_t35" coordsize="21600,21600" o:spt="35" o:oned="t" adj="10800,10800" path="m,l@0,0@0@1,21600@1,21600,21600e" filled="f">
              <v:stroke joinstyle="miter"/>
              <v:formulas>
                <v:f eqn="val #0"/>
                <v:f eqn="val #1"/>
                <v:f eqn="mid #0 width"/>
                <v:f eqn="prod #1 1 2"/>
              </v:formulas>
              <v:path arrowok="t" fillok="f" o:connecttype="none"/>
              <v:handles>
                <v:h position="#0,@3"/>
                <v:h position="@2,#1"/>
              </v:handles>
              <o:lock v:ext="edit" shapetype="t"/>
            </v:shapetype>
            <v:shape id="_s1030" o:spid="_x0000_s1030" type="#_x0000_t35" style="position:absolute;left:1640;top:4253;width:2562;height:2451;rotation:180;flip:x" o:connectortype="elbow" adj="-573,20441,5109" strokeweight="2.25pt"/>
            <v:shape id="_s1031" o:spid="_x0000_s1031" type="#_x0000_t34" style="position:absolute;left:1822;top:6632;width:4760;height:1;rotation:270" o:connectortype="elbow" adj="415,-110397600,-19321" strokeweight="2.25pt"/>
            <v:shape id="_s1032" o:spid="_x0000_s1032" type="#_x0000_t35" style="position:absolute;left:1641;top:2915;width:2561;height:556;rotation:180;flip:x" o:connectortype="elbow" adj="-574,17422,5121" strokeweight="2.25pt"/>
            <v:rect id="_s1033" o:spid="_x0000_s1033" style="position:absolute;left:3104;top:2590;width:2195;height:281;v-text-anchor:middle" o:dgmlayout="0" o:dgmnodekind="1" filled="f">
              <v:textbox style="mso-next-textbox:#_s1033" inset="0,0,0,0">
                <w:txbxContent>
                  <w:p w14:paraId="0E97EA56" w14:textId="5B0D2A4B" w:rsidR="00CA40EF" w:rsidRPr="00742D56" w:rsidRDefault="00127B76" w:rsidP="00742D56">
                    <w:pPr>
                      <w:shd w:val="clear" w:color="auto" w:fill="D9D9D9"/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</w:pPr>
                    <w:r w:rsidRPr="001246BD"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  <w:t>380 patients hospitalized with diagnosis of CAP</w:t>
                    </w:r>
                    <w:r w:rsidR="00CA40EF" w:rsidRPr="001246BD"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  <w:t>,</w:t>
                    </w:r>
                    <w:r w:rsidR="00742D56"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  <w:br/>
                    </w:r>
                    <w:r w:rsidR="00CA40EF" w:rsidRPr="00742D56">
                      <w:rPr>
                        <w:rFonts w:ascii="Arial" w:hAnsi="Arial" w:cs="Arial"/>
                        <w:sz w:val="20"/>
                        <w:szCs w:val="20"/>
                        <w:lang w:val="en-GB"/>
                      </w:rPr>
                      <w:t>in H.U. de La Princesa Madrid, in 2015</w:t>
                    </w:r>
                  </w:p>
                </w:txbxContent>
              </v:textbox>
            </v:rect>
            <v:rect id="_s1034" o:spid="_x0000_s1034" style="position:absolute;left:1641;top:3173;width:2194;height:682;v-text-anchor:middle" o:dgmlayout="0" o:dgmnodekind="2" filled="f">
              <v:textbox style="mso-next-textbox:#_s1034" inset="0,0,0,0">
                <w:txbxContent>
                  <w:p w14:paraId="75390010" w14:textId="77777777" w:rsidR="00127B76" w:rsidRPr="001246BD" w:rsidRDefault="00127B76" w:rsidP="00127B76">
                    <w:pPr>
                      <w:spacing w:after="0"/>
                      <w:rPr>
                        <w:rFonts w:ascii="Arial" w:hAnsi="Arial" w:cs="Arial"/>
                        <w:b/>
                        <w:sz w:val="20"/>
                        <w:szCs w:val="20"/>
                        <w:lang w:val="en-US"/>
                      </w:rPr>
                    </w:pPr>
                    <w:r w:rsidRPr="001246BD">
                      <w:rPr>
                        <w:rFonts w:ascii="Arial" w:hAnsi="Arial" w:cs="Arial"/>
                        <w:b/>
                        <w:sz w:val="20"/>
                        <w:szCs w:val="20"/>
                        <w:lang w:val="en-US"/>
                      </w:rPr>
                      <w:t xml:space="preserve">    Exclus</w:t>
                    </w:r>
                    <w:r w:rsidR="00301D8A">
                      <w:rPr>
                        <w:rFonts w:ascii="Arial" w:hAnsi="Arial" w:cs="Arial"/>
                        <w:b/>
                        <w:sz w:val="20"/>
                        <w:szCs w:val="20"/>
                        <w:lang w:val="en-US"/>
                      </w:rPr>
                      <w:t>ion</w:t>
                    </w:r>
                    <w:r w:rsidRPr="001246BD">
                      <w:rPr>
                        <w:rFonts w:ascii="Arial" w:hAnsi="Arial" w:cs="Arial"/>
                        <w:b/>
                        <w:sz w:val="20"/>
                        <w:szCs w:val="20"/>
                        <w:lang w:val="en-US"/>
                      </w:rPr>
                      <w:t xml:space="preserve"> during recruitment</w:t>
                    </w:r>
                  </w:p>
                  <w:p w14:paraId="26C44D71" w14:textId="77777777" w:rsidR="00127B76" w:rsidRPr="001246BD" w:rsidRDefault="00127B76" w:rsidP="00127B76">
                    <w:pPr>
                      <w:spacing w:after="0"/>
                      <w:ind w:left="708"/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</w:pPr>
                    <w:r w:rsidRPr="001246BD"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  <w:t>- Different main diagnosis.</w:t>
                    </w:r>
                  </w:p>
                  <w:p w14:paraId="53DBA39E" w14:textId="77777777" w:rsidR="00127B76" w:rsidRPr="001246BD" w:rsidRDefault="00127B76" w:rsidP="00127B76">
                    <w:pPr>
                      <w:spacing w:after="0"/>
                      <w:ind w:left="708"/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</w:pPr>
                    <w:r w:rsidRPr="001246BD"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  <w:t xml:space="preserve">- First blood test </w:t>
                    </w:r>
                    <w:r w:rsidR="00301D8A"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  <w:t xml:space="preserve">more than </w:t>
                    </w:r>
                    <w:r w:rsidR="00301D8A" w:rsidRPr="001246BD"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  <w:t xml:space="preserve">24 hours </w:t>
                    </w:r>
                    <w:r w:rsidRPr="001246BD"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  <w:t>after admission.</w:t>
                    </w:r>
                  </w:p>
                  <w:p w14:paraId="2C20CDC0" w14:textId="77777777" w:rsidR="00127B76" w:rsidRPr="001246BD" w:rsidRDefault="00127B76" w:rsidP="00127B76">
                    <w:pPr>
                      <w:spacing w:after="0"/>
                      <w:ind w:left="708"/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</w:pPr>
                    <w:r w:rsidRPr="001246BD"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  <w:t>- Refus</w:t>
                    </w:r>
                    <w:r w:rsidR="00301D8A"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  <w:t>al</w:t>
                    </w:r>
                    <w:r w:rsidRPr="001246BD"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  <w:t xml:space="preserve"> to sign </w:t>
                    </w:r>
                    <w:r w:rsidR="00CA40EF" w:rsidRPr="001246BD"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  <w:t xml:space="preserve">the </w:t>
                    </w:r>
                    <w:r w:rsidR="00301D8A" w:rsidRPr="001246BD"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  <w:t xml:space="preserve">Informed </w:t>
                    </w:r>
                    <w:r w:rsidR="00CA40EF" w:rsidRPr="001246BD"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  <w:t>Consent</w:t>
                    </w:r>
                    <w:r w:rsidRPr="001246BD"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  <w:t>.</w:t>
                    </w:r>
                  </w:p>
                </w:txbxContent>
              </v:textbox>
            </v:rect>
            <v:rect id="_s1035" o:spid="_x0000_s1035" style="position:absolute;left:3105;top:4082;width:2194;height:171;v-text-anchor:middle" o:dgmlayout="0" o:dgmnodekind="0" o:dgmlayoutmru="0" filled="f">
              <v:textbox style="mso-next-textbox:#_s1035" inset="0,0,0,0">
                <w:txbxContent>
                  <w:p w14:paraId="736F9322" w14:textId="77777777" w:rsidR="00127B76" w:rsidRPr="00C71484" w:rsidRDefault="00127B76" w:rsidP="00764378">
                    <w:pPr>
                      <w:shd w:val="clear" w:color="auto" w:fill="D9D9D9"/>
                      <w:spacing w:after="0"/>
                      <w:jc w:val="center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 w:rsidRPr="00C71484"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153 </w:t>
                    </w:r>
                    <w:r w:rsidR="00CA40EF" w:rsidRPr="00C71484">
                      <w:rPr>
                        <w:rFonts w:ascii="Arial" w:hAnsi="Arial" w:cs="Arial"/>
                        <w:sz w:val="20"/>
                        <w:szCs w:val="20"/>
                      </w:rPr>
                      <w:t>patients included</w:t>
                    </w:r>
                    <w:r w:rsidRPr="00C71484"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 for descriptive study</w:t>
                    </w:r>
                  </w:p>
                </w:txbxContent>
              </v:textbox>
            </v:rect>
            <v:rect id="_s1036" o:spid="_x0000_s1036" style="position:absolute;left:3104;top:9013;width:2194;height:136;v-text-anchor:middle" o:dgmlayout="2" o:dgmnodekind="0" filled="f">
              <v:textbox style="mso-next-textbox:#_s1036" inset="0,0,0,0">
                <w:txbxContent>
                  <w:p w14:paraId="4DC85A7E" w14:textId="77777777" w:rsidR="00127B76" w:rsidRPr="001246BD" w:rsidRDefault="00127B76" w:rsidP="00764378">
                    <w:pPr>
                      <w:shd w:val="clear" w:color="auto" w:fill="D9D9D9"/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</w:pPr>
                    <w:r w:rsidRPr="001246BD"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  <w:t xml:space="preserve">117 samples of patients finally </w:t>
                    </w:r>
                    <w:r w:rsidR="008211E5"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  <w:t xml:space="preserve">used for </w:t>
                    </w:r>
                    <w:r w:rsidRPr="001246BD"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  <w:t>full analy</w:t>
                    </w:r>
                    <w:r w:rsidR="008211E5"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  <w:t>sis</w:t>
                    </w:r>
                  </w:p>
                </w:txbxContent>
              </v:textbox>
            </v:rect>
            <v:rect id="_s1037" o:spid="_x0000_s1037" style="position:absolute;left:1640;top:4516;width:2314;height:4375;v-text-anchor:middle" o:dgmlayout="0" o:dgmnodekind="2" filled="f">
              <v:textbox style="mso-next-textbox:#_s1037" inset="0,0,0,0">
                <w:txbxContent>
                  <w:p w14:paraId="51B1A93A" w14:textId="77777777" w:rsidR="00127B76" w:rsidRPr="00301D8A" w:rsidRDefault="00DD0459" w:rsidP="00127B76">
                    <w:pPr>
                      <w:spacing w:after="0"/>
                      <w:rPr>
                        <w:rFonts w:ascii="Arial" w:hAnsi="Arial" w:cs="Arial"/>
                        <w:b/>
                        <w:sz w:val="20"/>
                        <w:szCs w:val="20"/>
                        <w:lang w:val="en-US"/>
                      </w:rPr>
                    </w:pPr>
                    <w:r w:rsidRPr="001246BD">
                      <w:rPr>
                        <w:rFonts w:ascii="Arial" w:hAnsi="Arial" w:cs="Arial"/>
                        <w:b/>
                        <w:sz w:val="20"/>
                        <w:szCs w:val="20"/>
                        <w:lang w:val="en-US"/>
                      </w:rPr>
                      <w:t xml:space="preserve">   </w:t>
                    </w:r>
                    <w:r w:rsidR="00127B76" w:rsidRPr="00301D8A">
                      <w:rPr>
                        <w:rFonts w:ascii="Arial" w:hAnsi="Arial" w:cs="Arial"/>
                        <w:b/>
                        <w:sz w:val="20"/>
                        <w:szCs w:val="20"/>
                        <w:lang w:val="en-US"/>
                      </w:rPr>
                      <w:t>Exclusi</w:t>
                    </w:r>
                    <w:r w:rsidR="00301D8A" w:rsidRPr="00301D8A">
                      <w:rPr>
                        <w:rFonts w:ascii="Arial" w:hAnsi="Arial" w:cs="Arial"/>
                        <w:b/>
                        <w:sz w:val="20"/>
                        <w:szCs w:val="20"/>
                        <w:lang w:val="en-US"/>
                      </w:rPr>
                      <w:t>o</w:t>
                    </w:r>
                    <w:r w:rsidR="00127B76" w:rsidRPr="00301D8A">
                      <w:rPr>
                        <w:rFonts w:ascii="Arial" w:hAnsi="Arial" w:cs="Arial"/>
                        <w:b/>
                        <w:sz w:val="20"/>
                        <w:szCs w:val="20"/>
                        <w:lang w:val="en-US"/>
                      </w:rPr>
                      <w:t>n during analysis</w:t>
                    </w:r>
                  </w:p>
                  <w:p w14:paraId="27B5FDEC" w14:textId="77777777" w:rsidR="00C71484" w:rsidRPr="00301D8A" w:rsidRDefault="00127B76" w:rsidP="00127B76">
                    <w:pPr>
                      <w:spacing w:after="0"/>
                      <w:ind w:left="708"/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</w:pPr>
                    <w:r w:rsidRPr="00301D8A"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  <w:t>Samples invalid according to quality technical criteria for miRNA analysis</w:t>
                    </w:r>
                  </w:p>
                  <w:p w14:paraId="0BDB1723" w14:textId="77777777" w:rsidR="00C71484" w:rsidRPr="00301D8A" w:rsidRDefault="00C71484" w:rsidP="00127B76">
                    <w:pPr>
                      <w:spacing w:after="0"/>
                      <w:ind w:left="708"/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</w:pPr>
                  </w:p>
                  <w:tbl>
                    <w:tblPr>
                      <w:tblW w:w="5671" w:type="dxa"/>
                      <w:tblInd w:w="250" w:type="dxa"/>
                      <w:tblBorders>
                        <w:top w:val="single" w:sz="4" w:space="0" w:color="auto"/>
                        <w:left w:val="single" w:sz="4" w:space="0" w:color="auto"/>
                        <w:bottom w:val="single" w:sz="4" w:space="0" w:color="auto"/>
                        <w:right w:val="single" w:sz="4" w:space="0" w:color="auto"/>
                        <w:insideH w:val="single" w:sz="4" w:space="0" w:color="auto"/>
                        <w:insideV w:val="single" w:sz="4" w:space="0" w:color="auto"/>
                      </w:tblBorders>
                      <w:tblLook w:val="04A0" w:firstRow="1" w:lastRow="0" w:firstColumn="1" w:lastColumn="0" w:noHBand="0" w:noVBand="1"/>
                    </w:tblPr>
                    <w:tblGrid>
                      <w:gridCol w:w="1985"/>
                      <w:gridCol w:w="2693"/>
                      <w:gridCol w:w="993"/>
                    </w:tblGrid>
                    <w:tr w:rsidR="00C71484" w:rsidRPr="00DA1AF5" w14:paraId="590DEB16" w14:textId="77777777" w:rsidTr="00896638">
                      <w:trPr>
                        <w:trHeight w:val="994"/>
                      </w:trPr>
                      <w:tc>
                        <w:tcPr>
                          <w:tcW w:w="1985" w:type="dxa"/>
                          <w:shd w:val="clear" w:color="auto" w:fill="D9D9D9"/>
                          <w:vAlign w:val="center"/>
                        </w:tcPr>
                        <w:p w14:paraId="6F13495E" w14:textId="77777777" w:rsidR="00CA40EF" w:rsidRPr="00301D8A" w:rsidRDefault="00C71484" w:rsidP="00764378">
                          <w:pPr>
                            <w:spacing w:after="0" w:line="360" w:lineRule="auto"/>
                            <w:jc w:val="center"/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</w:pP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Quality process</w:t>
                          </w:r>
                        </w:p>
                      </w:tc>
                      <w:tc>
                        <w:tcPr>
                          <w:tcW w:w="2693" w:type="dxa"/>
                          <w:shd w:val="clear" w:color="auto" w:fill="D9D9D9"/>
                          <w:vAlign w:val="center"/>
                        </w:tcPr>
                        <w:p w14:paraId="51F28911" w14:textId="77777777" w:rsidR="00CA40EF" w:rsidRPr="00301D8A" w:rsidRDefault="00C71484" w:rsidP="00764378">
                          <w:pPr>
                            <w:spacing w:after="0" w:line="360" w:lineRule="auto"/>
                            <w:jc w:val="center"/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</w:pP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Criteria</w:t>
                          </w:r>
                        </w:p>
                      </w:tc>
                      <w:tc>
                        <w:tcPr>
                          <w:tcW w:w="993" w:type="dxa"/>
                          <w:shd w:val="clear" w:color="auto" w:fill="D9D9D9"/>
                          <w:vAlign w:val="center"/>
                        </w:tcPr>
                        <w:p w14:paraId="60813CFF" w14:textId="77777777" w:rsidR="00CA40EF" w:rsidRPr="00301D8A" w:rsidRDefault="00C71484" w:rsidP="00764378">
                          <w:pPr>
                            <w:spacing w:after="0" w:line="360" w:lineRule="auto"/>
                            <w:jc w:val="center"/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</w:pP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Samples that did not pass</w:t>
                          </w:r>
                        </w:p>
                      </w:tc>
                    </w:tr>
                    <w:tr w:rsidR="00C71484" w:rsidRPr="00301D8A" w14:paraId="311E7141" w14:textId="77777777" w:rsidTr="00896638">
                      <w:trPr>
                        <w:trHeight w:val="627"/>
                      </w:trPr>
                      <w:tc>
                        <w:tcPr>
                          <w:tcW w:w="1985" w:type="dxa"/>
                          <w:vAlign w:val="center"/>
                        </w:tcPr>
                        <w:p w14:paraId="06008CC7" w14:textId="77777777" w:rsidR="00CA40EF" w:rsidRPr="00301D8A" w:rsidRDefault="00C71484" w:rsidP="00764378">
                          <w:pPr>
                            <w:spacing w:after="0" w:line="360" w:lineRule="auto"/>
                            <w:jc w:val="center"/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</w:pP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Hemolysis</w:t>
                          </w:r>
                        </w:p>
                      </w:tc>
                      <w:tc>
                        <w:tcPr>
                          <w:tcW w:w="2693" w:type="dxa"/>
                          <w:vAlign w:val="center"/>
                        </w:tcPr>
                        <w:p w14:paraId="5E256357" w14:textId="77777777" w:rsidR="00CA40EF" w:rsidRPr="00301D8A" w:rsidRDefault="00CA40EF" w:rsidP="00764378">
                          <w:pPr>
                            <w:spacing w:after="0" w:line="360" w:lineRule="auto"/>
                            <w:jc w:val="center"/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</w:pP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miR-451 - miR-23a  &gt; 7 Cts</w:t>
                          </w:r>
                        </w:p>
                      </w:tc>
                      <w:tc>
                        <w:tcPr>
                          <w:tcW w:w="993" w:type="dxa"/>
                          <w:vAlign w:val="center"/>
                        </w:tcPr>
                        <w:p w14:paraId="5B60F185" w14:textId="77777777" w:rsidR="00CA40EF" w:rsidRPr="00301D8A" w:rsidRDefault="00CA40EF" w:rsidP="00764378">
                          <w:pPr>
                            <w:spacing w:after="0" w:line="360" w:lineRule="auto"/>
                            <w:jc w:val="center"/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</w:pP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6</w:t>
                          </w:r>
                        </w:p>
                      </w:tc>
                    </w:tr>
                    <w:tr w:rsidR="00C71484" w:rsidRPr="00301D8A" w14:paraId="1CF667BB" w14:textId="77777777" w:rsidTr="00896638">
                      <w:tc>
                        <w:tcPr>
                          <w:tcW w:w="1985" w:type="dxa"/>
                          <w:vAlign w:val="center"/>
                        </w:tcPr>
                        <w:p w14:paraId="77EBA0B4" w14:textId="77777777" w:rsidR="00CA40EF" w:rsidRPr="00301D8A" w:rsidRDefault="00C71484" w:rsidP="00764378">
                          <w:pPr>
                            <w:spacing w:after="0" w:line="360" w:lineRule="auto"/>
                            <w:jc w:val="center"/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</w:pP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RNA extraction: differences between samples</w:t>
                          </w:r>
                        </w:p>
                      </w:tc>
                      <w:tc>
                        <w:tcPr>
                          <w:tcW w:w="2693" w:type="dxa"/>
                          <w:vAlign w:val="center"/>
                        </w:tcPr>
                        <w:p w14:paraId="25810E48" w14:textId="77777777" w:rsidR="00CA40EF" w:rsidRPr="00301D8A" w:rsidRDefault="00C71484" w:rsidP="00764378">
                          <w:pPr>
                            <w:spacing w:after="0" w:line="360" w:lineRule="auto"/>
                            <w:jc w:val="center"/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</w:pP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 xml:space="preserve">UniSp2 &lt; </w:t>
                          </w:r>
                          <w:r w:rsidR="00896638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2</w:t>
                          </w:r>
                          <w:r w:rsid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.</w:t>
                          </w: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 xml:space="preserve">5 Cts  or &gt; </w:t>
                          </w:r>
                          <w:r w:rsidR="00896638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2</w:t>
                          </w:r>
                          <w:r w:rsid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.</w:t>
                          </w: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 xml:space="preserve">5 Cts </w:t>
                          </w:r>
                          <w:r w:rsidR="00896638" w:rsidRPr="00896638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according to the median</w:t>
                          </w:r>
                        </w:p>
                      </w:tc>
                      <w:tc>
                        <w:tcPr>
                          <w:tcW w:w="993" w:type="dxa"/>
                          <w:vAlign w:val="center"/>
                        </w:tcPr>
                        <w:p w14:paraId="630DA16B" w14:textId="73A7BE46" w:rsidR="00CA40EF" w:rsidRPr="00301D8A" w:rsidRDefault="0046742F" w:rsidP="00764378">
                          <w:pPr>
                            <w:spacing w:after="0" w:line="360" w:lineRule="auto"/>
                            <w:jc w:val="center"/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14</w:t>
                          </w:r>
                        </w:p>
                      </w:tc>
                    </w:tr>
                    <w:tr w:rsidR="00C71484" w:rsidRPr="00301D8A" w14:paraId="0CF4B0C5" w14:textId="77777777" w:rsidTr="00896638">
                      <w:tc>
                        <w:tcPr>
                          <w:tcW w:w="1985" w:type="dxa"/>
                          <w:vAlign w:val="center"/>
                        </w:tcPr>
                        <w:p w14:paraId="33F62CF4" w14:textId="77777777" w:rsidR="00CA40EF" w:rsidRPr="00301D8A" w:rsidRDefault="00C71484" w:rsidP="00764378">
                          <w:pPr>
                            <w:spacing w:after="0" w:line="360" w:lineRule="auto"/>
                            <w:jc w:val="center"/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</w:pP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RNA extraction: differences between samples</w:t>
                          </w:r>
                        </w:p>
                      </w:tc>
                      <w:tc>
                        <w:tcPr>
                          <w:tcW w:w="2693" w:type="dxa"/>
                          <w:vAlign w:val="center"/>
                        </w:tcPr>
                        <w:p w14:paraId="06275314" w14:textId="77777777" w:rsidR="00CA40EF" w:rsidRPr="00301D8A" w:rsidRDefault="00CA40EF" w:rsidP="00764378">
                          <w:pPr>
                            <w:spacing w:after="0" w:line="360" w:lineRule="auto"/>
                            <w:jc w:val="center"/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</w:pP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 xml:space="preserve">UniSp4 &lt; </w:t>
                          </w:r>
                          <w:r w:rsidR="00896638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2</w:t>
                          </w: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,5 Cts  o</w:t>
                          </w:r>
                          <w:r w:rsidR="00C71484"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r</w:t>
                          </w: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 xml:space="preserve"> &gt; </w:t>
                          </w:r>
                          <w:r w:rsidR="00896638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2</w:t>
                          </w: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,5 Cts</w:t>
                          </w:r>
                          <w:r w:rsidR="00896638" w:rsidRPr="00896638">
                            <w:rPr>
                              <w:lang w:val="en-GB"/>
                            </w:rPr>
                            <w:t xml:space="preserve"> </w:t>
                          </w:r>
                          <w:r w:rsidR="00896638" w:rsidRPr="00896638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according to the median</w:t>
                          </w:r>
                        </w:p>
                      </w:tc>
                      <w:tc>
                        <w:tcPr>
                          <w:tcW w:w="993" w:type="dxa"/>
                          <w:vAlign w:val="center"/>
                        </w:tcPr>
                        <w:p w14:paraId="2DAACFDA" w14:textId="0573C3AA" w:rsidR="00CA40EF" w:rsidRPr="00301D8A" w:rsidRDefault="0084568E" w:rsidP="00764378">
                          <w:pPr>
                            <w:spacing w:after="0" w:line="360" w:lineRule="auto"/>
                            <w:jc w:val="center"/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2</w:t>
                          </w:r>
                        </w:p>
                      </w:tc>
                    </w:tr>
                    <w:tr w:rsidR="00C71484" w:rsidRPr="00301D8A" w14:paraId="04D89242" w14:textId="77777777" w:rsidTr="00896638">
                      <w:tc>
                        <w:tcPr>
                          <w:tcW w:w="1985" w:type="dxa"/>
                          <w:vAlign w:val="center"/>
                        </w:tcPr>
                        <w:p w14:paraId="222E2F7D" w14:textId="77777777" w:rsidR="00CA40EF" w:rsidRPr="00301D8A" w:rsidRDefault="00C71484" w:rsidP="00764378">
                          <w:pPr>
                            <w:spacing w:after="0" w:line="360" w:lineRule="auto"/>
                            <w:jc w:val="center"/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</w:pP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RNA extraction: differences between samples</w:t>
                          </w:r>
                        </w:p>
                      </w:tc>
                      <w:tc>
                        <w:tcPr>
                          <w:tcW w:w="2693" w:type="dxa"/>
                          <w:vAlign w:val="center"/>
                        </w:tcPr>
                        <w:p w14:paraId="60E0918B" w14:textId="77777777" w:rsidR="00CA40EF" w:rsidRPr="00301D8A" w:rsidRDefault="00C71484" w:rsidP="00764378">
                          <w:pPr>
                            <w:spacing w:after="0" w:line="360" w:lineRule="auto"/>
                            <w:jc w:val="center"/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</w:pP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UniSp5 &gt; 38,86 Cts (2 SD</w:t>
                          </w:r>
                          <w:r w:rsidR="00CA40EF"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 xml:space="preserve">) </w:t>
                          </w: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or undetectable</w:t>
                          </w:r>
                        </w:p>
                      </w:tc>
                      <w:tc>
                        <w:tcPr>
                          <w:tcW w:w="993" w:type="dxa"/>
                          <w:vAlign w:val="center"/>
                        </w:tcPr>
                        <w:p w14:paraId="223C781C" w14:textId="5EC8001B" w:rsidR="00CA40EF" w:rsidRPr="00301D8A" w:rsidRDefault="0084568E" w:rsidP="00764378">
                          <w:pPr>
                            <w:spacing w:after="0" w:line="360" w:lineRule="auto"/>
                            <w:jc w:val="center"/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8</w:t>
                          </w:r>
                        </w:p>
                      </w:tc>
                    </w:tr>
                    <w:tr w:rsidR="00C71484" w:rsidRPr="00301D8A" w14:paraId="28BEEEE7" w14:textId="77777777" w:rsidTr="00896638">
                      <w:tc>
                        <w:tcPr>
                          <w:tcW w:w="1985" w:type="dxa"/>
                          <w:vAlign w:val="center"/>
                        </w:tcPr>
                        <w:p w14:paraId="036F976A" w14:textId="77777777" w:rsidR="00CA40EF" w:rsidRPr="00301D8A" w:rsidRDefault="00C71484" w:rsidP="00764378">
                          <w:pPr>
                            <w:spacing w:after="0" w:line="360" w:lineRule="auto"/>
                            <w:jc w:val="center"/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</w:pP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RNA extraction: differences within each sample</w:t>
                          </w:r>
                        </w:p>
                      </w:tc>
                      <w:tc>
                        <w:tcPr>
                          <w:tcW w:w="2693" w:type="dxa"/>
                          <w:vAlign w:val="center"/>
                        </w:tcPr>
                        <w:p w14:paraId="6B108224" w14:textId="77777777" w:rsidR="00896638" w:rsidRDefault="00CA40EF" w:rsidP="00764378">
                          <w:pPr>
                            <w:spacing w:after="0" w:line="360" w:lineRule="auto"/>
                            <w:jc w:val="center"/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</w:pP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 xml:space="preserve">UniSp4 - UniSp 2  &gt; 7 Cts </w:t>
                          </w:r>
                        </w:p>
                        <w:p w14:paraId="735D879A" w14:textId="77777777" w:rsidR="00CA40EF" w:rsidRPr="00301D8A" w:rsidRDefault="00CA40EF" w:rsidP="00764378">
                          <w:pPr>
                            <w:spacing w:after="0" w:line="360" w:lineRule="auto"/>
                            <w:jc w:val="center"/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</w:pP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o</w:t>
                          </w:r>
                          <w:r w:rsidR="00C71484"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r</w:t>
                          </w: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 xml:space="preserve"> &lt; 5 Cts.</w:t>
                          </w:r>
                        </w:p>
                      </w:tc>
                      <w:tc>
                        <w:tcPr>
                          <w:tcW w:w="993" w:type="dxa"/>
                          <w:vAlign w:val="center"/>
                        </w:tcPr>
                        <w:p w14:paraId="662807C5" w14:textId="77777777" w:rsidR="00CA40EF" w:rsidRPr="00301D8A" w:rsidRDefault="00CA40EF" w:rsidP="00764378">
                          <w:pPr>
                            <w:spacing w:after="0" w:line="360" w:lineRule="auto"/>
                            <w:jc w:val="center"/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</w:pP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5</w:t>
                          </w:r>
                        </w:p>
                      </w:tc>
                    </w:tr>
                    <w:tr w:rsidR="00C71484" w:rsidRPr="00301D8A" w14:paraId="7CE705AB" w14:textId="77777777" w:rsidTr="00896638">
                      <w:tc>
                        <w:tcPr>
                          <w:tcW w:w="1985" w:type="dxa"/>
                          <w:vAlign w:val="center"/>
                        </w:tcPr>
                        <w:p w14:paraId="3FDFE1B2" w14:textId="77777777" w:rsidR="00CA40EF" w:rsidRPr="00301D8A" w:rsidRDefault="00C71484" w:rsidP="00764378">
                          <w:pPr>
                            <w:spacing w:after="0" w:line="360" w:lineRule="auto"/>
                            <w:jc w:val="center"/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</w:pP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RNA extraction: differences within each sample</w:t>
                          </w:r>
                        </w:p>
                      </w:tc>
                      <w:tc>
                        <w:tcPr>
                          <w:tcW w:w="2693" w:type="dxa"/>
                          <w:vAlign w:val="center"/>
                        </w:tcPr>
                        <w:p w14:paraId="0AE231F9" w14:textId="77777777" w:rsidR="00896638" w:rsidRDefault="00CA40EF" w:rsidP="00764378">
                          <w:pPr>
                            <w:spacing w:after="0" w:line="360" w:lineRule="auto"/>
                            <w:jc w:val="center"/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</w:pP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 xml:space="preserve">UniSp5 - UniSp 4  &gt; </w:t>
                          </w:r>
                          <w:r w:rsidR="00896638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10</w:t>
                          </w: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 xml:space="preserve"> Cts </w:t>
                          </w:r>
                        </w:p>
                        <w:p w14:paraId="22A3DBCD" w14:textId="77777777" w:rsidR="00CA40EF" w:rsidRPr="00301D8A" w:rsidRDefault="00CA40EF" w:rsidP="00764378">
                          <w:pPr>
                            <w:spacing w:after="0" w:line="360" w:lineRule="auto"/>
                            <w:jc w:val="center"/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</w:pP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o</w:t>
                          </w:r>
                          <w:r w:rsidR="00C71484"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r</w:t>
                          </w: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 xml:space="preserve"> &lt; </w:t>
                          </w:r>
                          <w:r w:rsidR="00896638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5</w:t>
                          </w: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 xml:space="preserve"> Cts.</w:t>
                          </w:r>
                        </w:p>
                      </w:tc>
                      <w:tc>
                        <w:tcPr>
                          <w:tcW w:w="993" w:type="dxa"/>
                          <w:vAlign w:val="center"/>
                        </w:tcPr>
                        <w:p w14:paraId="0333FFBF" w14:textId="77777777" w:rsidR="00CA40EF" w:rsidRPr="00301D8A" w:rsidRDefault="00CA40EF" w:rsidP="00764378">
                          <w:pPr>
                            <w:spacing w:after="0" w:line="360" w:lineRule="auto"/>
                            <w:jc w:val="center"/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</w:pP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1</w:t>
                          </w:r>
                        </w:p>
                      </w:tc>
                    </w:tr>
                    <w:tr w:rsidR="00C71484" w:rsidRPr="00301D8A" w14:paraId="1CF1726B" w14:textId="77777777" w:rsidTr="00896638">
                      <w:tc>
                        <w:tcPr>
                          <w:tcW w:w="1985" w:type="dxa"/>
                          <w:vAlign w:val="center"/>
                        </w:tcPr>
                        <w:p w14:paraId="45D175AC" w14:textId="77777777" w:rsidR="00CA40EF" w:rsidRPr="00301D8A" w:rsidRDefault="00C71484" w:rsidP="00764378">
                          <w:pPr>
                            <w:spacing w:after="0" w:line="360" w:lineRule="auto"/>
                            <w:jc w:val="center"/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</w:pP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RT to cDNA: differences between samples</w:t>
                          </w:r>
                        </w:p>
                      </w:tc>
                      <w:tc>
                        <w:tcPr>
                          <w:tcW w:w="2693" w:type="dxa"/>
                          <w:vAlign w:val="center"/>
                        </w:tcPr>
                        <w:p w14:paraId="0F9C1E54" w14:textId="77777777" w:rsidR="00CA40EF" w:rsidRPr="00301D8A" w:rsidRDefault="00CA40EF" w:rsidP="00764378">
                          <w:pPr>
                            <w:spacing w:after="0" w:line="360" w:lineRule="auto"/>
                            <w:jc w:val="center"/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</w:pP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 xml:space="preserve">UniSp6 &lt; </w:t>
                          </w:r>
                          <w:r w:rsidR="00896638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2</w:t>
                          </w:r>
                          <w:r w:rsidR="008211E5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.</w:t>
                          </w: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 xml:space="preserve">5 Cts  o &gt; </w:t>
                          </w:r>
                          <w:r w:rsidR="00896638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2</w:t>
                          </w:r>
                          <w:r w:rsidR="008211E5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.</w:t>
                          </w: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 xml:space="preserve">5 Cts </w:t>
                          </w:r>
                          <w:r w:rsidR="00896638" w:rsidRPr="00896638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according to the median</w:t>
                          </w:r>
                        </w:p>
                      </w:tc>
                      <w:tc>
                        <w:tcPr>
                          <w:tcW w:w="993" w:type="dxa"/>
                          <w:vAlign w:val="center"/>
                        </w:tcPr>
                        <w:p w14:paraId="734443FF" w14:textId="77777777" w:rsidR="00CA40EF" w:rsidRPr="00301D8A" w:rsidRDefault="00CA40EF" w:rsidP="00764378">
                          <w:pPr>
                            <w:spacing w:after="0" w:line="360" w:lineRule="auto"/>
                            <w:jc w:val="center"/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</w:pPr>
                          <w:r w:rsidRPr="00301D8A">
                            <w:rPr>
                              <w:rFonts w:ascii="Arial" w:hAnsi="Arial" w:cs="Arial"/>
                              <w:sz w:val="18"/>
                              <w:szCs w:val="20"/>
                              <w:lang w:val="en-US"/>
                            </w:rPr>
                            <w:t>0</w:t>
                          </w:r>
                        </w:p>
                      </w:tc>
                    </w:tr>
                  </w:tbl>
                  <w:p w14:paraId="75BF322F" w14:textId="77777777" w:rsidR="00CA40EF" w:rsidRPr="00301D8A" w:rsidRDefault="00CA40EF" w:rsidP="00127B76">
                    <w:pPr>
                      <w:spacing w:after="0"/>
                      <w:ind w:left="708"/>
                      <w:rPr>
                        <w:sz w:val="20"/>
                        <w:szCs w:val="20"/>
                        <w:lang w:val="en-US"/>
                      </w:rPr>
                    </w:pPr>
                  </w:p>
                </w:txbxContent>
              </v:textbox>
            </v:rect>
          </v:group>
        </w:pict>
      </w:r>
      <w:r w:rsidR="001D26AD" w:rsidRPr="00742D56">
        <w:rPr>
          <w:lang w:val="en-US"/>
        </w:rPr>
        <w:br w:type="page"/>
      </w:r>
      <w:r>
        <w:rPr>
          <w:b/>
          <w:bCs/>
          <w:lang w:val="en-US"/>
        </w:rPr>
        <w:lastRenderedPageBreak/>
        <w:t>S2 Fig</w:t>
      </w:r>
      <w:r w:rsidR="001D26AD" w:rsidRPr="00742D56">
        <w:rPr>
          <w:b/>
          <w:bCs/>
          <w:lang w:val="en-US"/>
        </w:rPr>
        <w:t xml:space="preserve">:  Logistic regression equation of the multivariate models </w:t>
      </w:r>
      <w:r w:rsidR="008211E5" w:rsidRPr="00742D56">
        <w:rPr>
          <w:b/>
          <w:bCs/>
          <w:lang w:val="en-US"/>
        </w:rPr>
        <w:t xml:space="preserve">used </w:t>
      </w:r>
      <w:r w:rsidR="001D26AD" w:rsidRPr="00742D56">
        <w:rPr>
          <w:b/>
          <w:bCs/>
          <w:lang w:val="en-US"/>
        </w:rPr>
        <w:t>in this work.</w:t>
      </w:r>
    </w:p>
    <w:p w14:paraId="0AECE723" w14:textId="77777777" w:rsidR="0004302F" w:rsidRPr="00742D56" w:rsidRDefault="0004302F" w:rsidP="00DF53B5">
      <w:pPr>
        <w:tabs>
          <w:tab w:val="left" w:pos="709"/>
        </w:tabs>
        <w:rPr>
          <w:lang w:val="en-US"/>
        </w:rPr>
      </w:pPr>
    </w:p>
    <w:p w14:paraId="3D6BD493" w14:textId="77777777" w:rsidR="001D26AD" w:rsidRPr="00742D56" w:rsidRDefault="001D26AD" w:rsidP="00DF53B5">
      <w:pPr>
        <w:tabs>
          <w:tab w:val="left" w:pos="709"/>
        </w:tabs>
        <w:rPr>
          <w:b/>
          <w:lang w:val="en-US"/>
        </w:rPr>
      </w:pPr>
      <w:r w:rsidRPr="00742D56">
        <w:rPr>
          <w:b/>
          <w:lang w:val="en-US"/>
        </w:rPr>
        <w:t>Logistic regression equation for adjusted multivariate model</w:t>
      </w:r>
    </w:p>
    <w:p w14:paraId="6CC6E158" w14:textId="77777777" w:rsidR="001D26AD" w:rsidRPr="00742D56" w:rsidRDefault="00AA62EF" w:rsidP="001D26AD">
      <w:pPr>
        <w:rPr>
          <w:lang w:val="en-US"/>
        </w:rPr>
      </w:pPr>
      <w:r>
        <w:rPr>
          <w:lang w:val="en-US"/>
        </w:rPr>
        <w:pict w14:anchorId="19354080">
          <v:shape id="_x0000_i1029" type="#_x0000_t75" style="width:429.5pt;height:39.5pt" equationxml="&lt;?xml version=&quot;1.0&quot; encoding=&quot;UTF-8&quot; standalone=&quot;yes&quot;?&gt;&#10;&lt;?mso-application progid=&quot;Word.Document&quot;?&gt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75&quot;/&gt;&lt;w:doNotEmbedSystemFonts/&gt;&lt;w:hideSpellingErrors/&gt;&lt;w:defaultTabStop w:val=&quot;708&quot;/&gt;&lt;w:hyphenationZone w:val=&quot;425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C4437F&quot;/&gt;&lt;wsp:rsid wsp:val=&quot;000A3C57&quot;/&gt;&lt;wsp:rsid wsp:val=&quot;000C49DD&quot;/&gt;&lt;wsp:rsid wsp:val=&quot;001303DE&quot;/&gt;&lt;wsp:rsid wsp:val=&quot;001666CF&quot;/&gt;&lt;wsp:rsid wsp:val=&quot;001A2231&quot;/&gt;&lt;wsp:rsid wsp:val=&quot;002A11EA&quot;/&gt;&lt;wsp:rsid wsp:val=&quot;002A60E3&quot;/&gt;&lt;wsp:rsid wsp:val=&quot;002B63F8&quot;/&gt;&lt;wsp:rsid wsp:val=&quot;002E3420&quot;/&gt;&lt;wsp:rsid wsp:val=&quot;0030504C&quot;/&gt;&lt;wsp:rsid wsp:val=&quot;0030534F&quot;/&gt;&lt;wsp:rsid wsp:val=&quot;0033090C&quot;/&gt;&lt;wsp:rsid wsp:val=&quot;0037551D&quot;/&gt;&lt;wsp:rsid wsp:val=&quot;003F30BB&quot;/&gt;&lt;wsp:rsid wsp:val=&quot;00467518&quot;/&gt;&lt;wsp:rsid wsp:val=&quot;00492523&quot;/&gt;&lt;wsp:rsid wsp:val=&quot;004D3D45&quot;/&gt;&lt;wsp:rsid wsp:val=&quot;00525DA6&quot;/&gt;&lt;wsp:rsid wsp:val=&quot;005306F8&quot;/&gt;&lt;wsp:rsid wsp:val=&quot;005408FA&quot;/&gt;&lt;wsp:rsid wsp:val=&quot;0059437A&quot;/&gt;&lt;wsp:rsid wsp:val=&quot;005C7048&quot;/&gt;&lt;wsp:rsid wsp:val=&quot;0063202C&quot;/&gt;&lt;wsp:rsid wsp:val=&quot;00636E14&quot;/&gt;&lt;wsp:rsid wsp:val=&quot;00644FB1&quot;/&gt;&lt;wsp:rsid wsp:val=&quot;00684802&quot;/&gt;&lt;wsp:rsid wsp:val=&quot;00694973&quot;/&gt;&lt;wsp:rsid wsp:val=&quot;006B1F0D&quot;/&gt;&lt;wsp:rsid wsp:val=&quot;006D12FA&quot;/&gt;&lt;wsp:rsid wsp:val=&quot;00723082&quot;/&gt;&lt;wsp:rsid wsp:val=&quot;007B6B46&quot;/&gt;&lt;wsp:rsid wsp:val=&quot;007C61B6&quot;/&gt;&lt;wsp:rsid wsp:val=&quot;00821507&quot;/&gt;&lt;wsp:rsid wsp:val=&quot;0096050E&quot;/&gt;&lt;wsp:rsid wsp:val=&quot;009B1C8A&quot;/&gt;&lt;wsp:rsid wsp:val=&quot;009E11A6&quot;/&gt;&lt;wsp:rsid wsp:val=&quot;00A019D1&quot;/&gt;&lt;wsp:rsid wsp:val=&quot;00A10D92&quot;/&gt;&lt;wsp:rsid wsp:val=&quot;00AE496F&quot;/&gt;&lt;wsp:rsid wsp:val=&quot;00B100CB&quot;/&gt;&lt;wsp:rsid wsp:val=&quot;00B25E1D&quot;/&gt;&lt;wsp:rsid wsp:val=&quot;00B52E58&quot;/&gt;&lt;wsp:rsid wsp:val=&quot;00B66E32&quot;/&gt;&lt;wsp:rsid wsp:val=&quot;00B937C5&quot;/&gt;&lt;wsp:rsid wsp:val=&quot;00B96B7A&quot;/&gt;&lt;wsp:rsid wsp:val=&quot;00BF538F&quot;/&gt;&lt;wsp:rsid wsp:val=&quot;00BF572B&quot;/&gt;&lt;wsp:rsid wsp:val=&quot;00C351E3&quot;/&gt;&lt;wsp:rsid wsp:val=&quot;00C411A2&quot;/&gt;&lt;wsp:rsid wsp:val=&quot;00C4437F&quot;/&gt;&lt;wsp:rsid wsp:val=&quot;00C6186B&quot;/&gt;&lt;wsp:rsid wsp:val=&quot;00C709A5&quot;/&gt;&lt;wsp:rsid wsp:val=&quot;00C956A9&quot;/&gt;&lt;wsp:rsid wsp:val=&quot;00CA723C&quot;/&gt;&lt;wsp:rsid wsp:val=&quot;00D14443&quot;/&gt;&lt;wsp:rsid wsp:val=&quot;00D361E1&quot;/&gt;&lt;wsp:rsid wsp:val=&quot;00D42D30&quot;/&gt;&lt;wsp:rsid wsp:val=&quot;00DA3E0C&quot;/&gt;&lt;wsp:rsid wsp:val=&quot;00E53263&quot;/&gt;&lt;wsp:rsid wsp:val=&quot;00EA05AE&quot;/&gt;&lt;wsp:rsid wsp:val=&quot;00EB7999&quot;/&gt;&lt;wsp:rsid wsp:val=&quot;00EB7E4A&quot;/&gt;&lt;wsp:rsid wsp:val=&quot;00F137E2&quot;/&gt;&lt;wsp:rsid wsp:val=&quot;00F14EC8&quot;/&gt;&lt;wsp:rsid wsp:val=&quot;00FF30E3&quot;/&gt;&lt;/wsp:rsids&gt;&lt;/w:docPr&gt;&lt;w:body&gt;&lt;w:p wsp:rsidR=&quot;00000000&quot; wsp:rsidRDefault=&quot;00EB7E4A&quot;&gt;&lt;m:oMathPara&gt;&lt;m:oMath&gt;&lt;m:r&gt;&lt;w:rPr&gt;&lt;w:rFonts w:ascii=&quot;Cambria Math&quot; w:h-ansi=&quot;Cambria Math&quot;/&gt;&lt;wx:font wx:val=&quot;Cambria Math&quot;/&gt;&lt;w:i/&gt;&lt;/w:rPr&gt;&lt;m:t&gt;Ï€ mortality 30 d=  &lt;/m:t&gt;&lt;/m:r&gt;&lt;m:f&gt;&lt;m:fPr&gt;&lt;m:ctrlPr&gt;&lt;w:rPr&gt;&lt;w:rFonts w:ascii=&quot;Cambria Math&quot; w:h-ansi=&quot;Cambria Math&quot;/&gt;&lt;wx:font wx:val=&quot;Cambria Math&quot;/&gt;&lt;w:i/&gt;&lt;/w:rPr&gt;&lt;/m:ctrlPr&gt;&lt;/m:fPr&gt;&lt;m:num&gt;&lt;m:r&gt;&lt;w:rPr&gt;&lt;w:rFonts w:ascii=&quot;Cambria Math&quot; w:h-ansi=&quot;Cambria Math&quot;/&gt;&lt;wx:font wx:val=&quot;Cambria Math&quot;/&gt;&lt;w:i/&gt;&lt;/w:rPr&gt;&lt;m:t&gt;1&lt;/m:t&gt;&lt;/m:r&gt;&lt;/m:num&gt;&lt;m:den&gt;&lt;m:r&gt;&lt;w:rPr&gt;&lt;w:rFonts w:ascii=&quot;Cambria Math&quot; w:h-ansi=&quot;Cambria Math&quot;/&gt;&lt;wx:font wx:val=&quot;Cambria Math&quot;/&gt;&lt;w:i/&gt;&lt;/w:rPr&gt;&lt;m:t&gt;1+&lt;/m:t&gt;&lt;/m:r&gt;&lt;m:sSup&gt;&lt;m:sSupPr&gt;&lt;m:ctrlPr&gt;&lt;w:rPr&gt;&lt;w:rFonts w:ascii=&quot;Cambria Math&quot; w:h-ansi=&quot;Cambria Math&quot;/&gt;&lt;wx:font wx:val=&quot;Cambria Math&quot;/&gt;&lt;w:i/&gt;&lt;/w:rPr&gt;&lt;/m:ctrlPr&gt;&lt;/m:sSupPr&gt;&lt;m:e&gt;&lt;m:r&gt;&lt;w:rPr&gt;&lt;w:rFonts w:ascii=&quot;Cambria Math&quot; w:h-ansi=&quot;Cambria Math&quot;/&gt;&lt;wx:font wx:val=&quot;Cambria Math&quot;/&gt;&lt;w:i/&gt;&lt;/w:rPr&gt;&lt;m:t&gt;e&lt;/m:t&gt;&lt;/m:r&gt;&lt;/m:e&gt;&lt;m:sup&gt;&lt;m:r&gt;&lt;w:rPr&gt;&lt;w:rFonts w:ascii=&quot;Cambria Math&quot; w:h-ansi=&quot;Cambria Math&quot;/&gt;&lt;wx:font wx:val=&quot;Cambria Math&quot;/&gt;&lt;w:i/&gt;&lt;/w:rPr&gt;&lt;m:t&gt;[-0,030 + 3,597&lt;/m:t&gt;&lt;/m:r&gt;&lt;m:d&gt;&lt;m:dPr&gt;&lt;m:ctrlPr&gt;&lt;w:rPr&gt;&lt;w:rFonts w:ascii=&quot;Cambria Math&quot; w:h-ansi=&quot;Cambria Math&quot;/&gt;&lt;wx:font wx:val=&quot;Cambria Math&quot;/&gt;&lt;w:i/&gt;&lt;/w:rPr&gt;&lt;/m:ctrlPr&gt;&lt;/m:dPr&gt;&lt;m:e&gt;&lt;m:r&gt;&lt;w:rPr&gt;&lt;w:rFonts w:ascii=&quot;Cambria Math&quot; w:h-ansi=&quot;Cambria Math&quot;/&gt;&lt;wx:font wx:val=&quot;Cambria Math&quot;/&gt;&lt;w:i/&gt;&lt;/w:rPr&gt;&lt;m:t&gt;bronchoaspiration&lt;/m:t&gt;&lt;/m:r&gt;&lt;/m:e&gt;&lt;/m:d&gt;&lt;m:r&gt;&lt;w:rPr&gt;&lt;w:rFonts w:ascii=&quot;Cambria Math&quot; w:h-ansi=&quot;Cambria Math&quot;/&gt;&lt;wx:font wx:val=&quot;Cambria Math&quot;/&gt;&lt;w:i/&gt;&lt;/w:rPr&gt;&lt;m:t&gt; +0,308&lt;/m:t&gt;&lt;/m:r&gt;&lt;m:d&gt;&lt;m:dPr&gt;&lt;m:ctrlPr&gt;&lt;w:rPr&gt;&lt;w:rFonts w:ascii=&quot;Cambria Math&quot; w:h-ansi=&quot;Cambria Math&quot;/&gt;&lt;wx:font wx:val=&quot;Cambria Math&quot;/&gt;&lt;w:i/&gt;&lt;/w:rPr&gt;&lt;/m:ctrlPr&gt;&lt;/m:dPr&gt;&lt;m:e&gt;&lt;m:r&gt;&lt;w:rPr&gt;&lt;w:rFonts w:ascii=&quot;Cambria Math&quot; w:h-ansi=&quot;Cambria Math&quot;/&gt;&lt;wx:font wx:val=&quot;Cambria Math&quot;/&gt;&lt;w:i/&gt;&lt;/w:rPr&gt;&lt;m:t&gt;age&lt;/m:t&gt;&lt;/m:r&gt;&lt;/m:e&gt;&lt;/m:d&gt;&lt;m:r&gt;&lt;w:rPr&gt;&lt;w:rFonts w:ascii=&quot;Cambria Math&quot; w:h-ansi=&quot;Cambria Math&quot;/&gt;&lt;wx:font wx:val=&quot;Cambria Math&quot;/&gt;&lt;w:i/&gt;&lt;/w:rPr&gt;&lt;m:t&gt;- 0,049 &lt;/m:t&gt;&lt;/m:r&gt;&lt;m:d&gt;&lt;m:dPr&gt;&lt;m:ctrlPr&gt;&lt;w:rPr&gt;&lt;w:rFonts w:ascii=&quot;Cambria Math&quot; w:h-ansi=&quot;Cambria Math&quot;/&gt;&lt;wx:font wx:val=&quot;Cambria Math&quot;/&gt;&lt;w:i/&gt;&lt;/w:rPr&gt;&lt;/m:ctrlPr&gt;&lt;/m:dPr&gt;&lt;m:e&gt;&lt;m:r&gt;&lt;w:rPr&gt;&lt;w:rFonts w:ascii=&quot;Cambria Math&quot; w:h-ansi=&quot;Cambria Math&quot;/&gt;&lt;wx:font wx:val=&quot;Cambria Math&quot;/&gt;&lt;w:i/&gt;&lt;/w:rPr&gt;&lt;m:t&gt;miR165p&lt;/m:t&gt;&lt;/m:r&gt;&lt;/m:e&gt;&lt;/m:d&gt;&lt;m:r&gt;&lt;w:rPr&gt;&lt;w:rFonts w:ascii=&quot;Cambria Math&quot; w:h-ansi=&quot;Cambria Math&quot;/&gt;&lt;wx:font wx:val=&quot;Cambria Math&quot;/&gt;&lt;w:i/&gt;&lt;/w:rPr&gt;&lt;m:t&gt; - 3,085 &lt;/m:t&gt;&lt;/m:r&gt;&lt;m:d&gt;&lt;m:dPr&gt;&lt;m:ctrlPr&gt;&lt;w:rPr&gt;&lt;w:rFonts w:ascii=&quot;Cambria Math&quot; w:h-ansi=&quot;Cambria Math&quot;/&gt;&lt;wx:font wx:val=&quot;Cambria Math&quot;/&gt;&lt;w:i/&gt;&lt;/w:rPr&gt;&lt;/m:ctrlPr&gt;&lt;/m:dPr&gt;&lt;m:e&gt;&lt;m:r&gt;&lt;w:rPr&gt;&lt;w:rFonts w:ascii=&quot;Cambria Math&quot; w:h-ansi=&quot;Cambria Math&quot;/&gt;&lt;wx:font wx:val=&quot;Cambria Math&quot;/&gt;&lt;w:i/&gt;&lt;/w:rPr&gt;&lt;m:t&gt;miR146&lt;/m:t&gt;&lt;/m:r&gt;&lt;/m:e&gt;&lt;/m:d&gt;&lt;m:r&gt;&lt;w:rPr&gt;&lt;w:rFonts w:ascii=&quot;Cambria Math&quot; w:h-ansi=&quot;Cambria Math&quot;/&gt;&lt;wx:font wx:val=&quot;Cambria Math&quot;/&gt;&lt;w:i/&gt;&lt;/w:rPr&gt;&lt;m:t&gt;- 2,427 (sex)]  &lt;/m:t&gt;&lt;/m:r&gt;&lt;/m:sup&gt;&lt;/m:sSup&gt;&lt;/m:den&gt;&lt;/m:f&gt;&lt;m:r&gt;&lt;w:rPr&gt;&lt;w:rFonts w:ascii=&quot;Cambria Math&quot; w:h-ansi=&quot;Cambria Math&quot;/&gt;&lt;wx:font wx:val=&quot;Cambria Math&quot;/&gt;&lt;w:i/&gt;&lt;/w:rPr&gt;&lt;m:t&gt; &lt;/m:t&gt;&lt;/m:r&gt;&lt;/m:oMath&gt;&lt;/m:oMathPara&gt;&lt;/w:p&gt;&lt;w:sectPr wsp:rsidR=&quot;00000000&quot;&gt;&lt;w:pgSz w:w=&quot;12240&quot; w:h=&quot;15840&quot;/&gt;&lt;w:pgMar w:top=&quot;1417&quot; w:right=&quot;1701&quot; w:bottom=&quot;1417&quot; w:left=&quot;1701&quot; w:header=&quot;720&quot; w:footer=&quot;720&quot; w:gutter=&quot;0&quot;/&gt;&lt;w:cols w:space=&quot;720&quot;/&gt;&lt;/w:sectPr&gt;&lt;/w:body&gt;&lt;/w:wordDocument&gt;">
            <v:imagedata r:id="rId12" o:title="" chromakey="white"/>
          </v:shape>
        </w:pict>
      </w:r>
    </w:p>
    <w:p w14:paraId="24BFD3EC" w14:textId="77777777" w:rsidR="001D26AD" w:rsidRPr="00742D56" w:rsidRDefault="001D26AD" w:rsidP="001D26AD">
      <w:pPr>
        <w:spacing w:before="100" w:beforeAutospacing="1" w:after="100" w:afterAutospacing="1"/>
        <w:jc w:val="both"/>
        <w:rPr>
          <w:rFonts w:eastAsia="Times New Roman" w:cs="Calibri"/>
          <w:sz w:val="24"/>
          <w:szCs w:val="24"/>
          <w:lang w:val="en-US" w:eastAsia="es-ES"/>
        </w:rPr>
      </w:pPr>
      <w:r w:rsidRPr="00742D56">
        <w:rPr>
          <w:rFonts w:eastAsia="Times New Roman" w:cs="Calibri"/>
          <w:sz w:val="24"/>
          <w:szCs w:val="24"/>
          <w:lang w:val="en-US" w:eastAsia="es-ES"/>
        </w:rPr>
        <w:t xml:space="preserve">Where </w:t>
      </w:r>
      <w:r w:rsidRPr="00742D56">
        <w:rPr>
          <w:rFonts w:eastAsia="Times New Roman" w:cs="Calibri"/>
          <w:i/>
          <w:sz w:val="24"/>
          <w:szCs w:val="24"/>
          <w:lang w:val="en-US" w:eastAsia="es-ES"/>
        </w:rPr>
        <w:t>bronchoaspiration</w:t>
      </w:r>
      <w:r w:rsidRPr="00742D56">
        <w:rPr>
          <w:rFonts w:eastAsia="Times New Roman" w:cs="Calibri"/>
          <w:sz w:val="24"/>
          <w:szCs w:val="24"/>
          <w:lang w:val="en-US" w:eastAsia="es-ES"/>
        </w:rPr>
        <w:t xml:space="preserve"> is worth 0 when it is absent and 1 when it is present; </w:t>
      </w:r>
      <w:r w:rsidRPr="00742D56">
        <w:rPr>
          <w:rFonts w:eastAsia="Times New Roman" w:cs="Calibri"/>
          <w:i/>
          <w:sz w:val="24"/>
          <w:szCs w:val="24"/>
          <w:lang w:val="en-US" w:eastAsia="es-ES"/>
        </w:rPr>
        <w:t>age</w:t>
      </w:r>
      <w:r w:rsidRPr="00742D56">
        <w:rPr>
          <w:rFonts w:eastAsia="Times New Roman" w:cs="Calibri"/>
          <w:sz w:val="24"/>
          <w:szCs w:val="24"/>
          <w:lang w:val="en-US" w:eastAsia="es-ES"/>
        </w:rPr>
        <w:t xml:space="preserve"> is the age at admission minus 81.56; </w:t>
      </w:r>
      <w:r w:rsidRPr="00742D56">
        <w:rPr>
          <w:rFonts w:eastAsia="Times New Roman" w:cs="Calibri"/>
          <w:i/>
          <w:sz w:val="24"/>
          <w:szCs w:val="24"/>
          <w:lang w:val="en-US" w:eastAsia="es-ES"/>
        </w:rPr>
        <w:t>miR165p</w:t>
      </w:r>
      <w:r w:rsidRPr="00742D56">
        <w:rPr>
          <w:rFonts w:eastAsia="Times New Roman" w:cs="Calibri"/>
          <w:sz w:val="24"/>
          <w:szCs w:val="24"/>
          <w:lang w:val="en-US" w:eastAsia="es-ES"/>
        </w:rPr>
        <w:t xml:space="preserve"> is the relative value of miR-16-5p minus 33.7; </w:t>
      </w:r>
      <w:r w:rsidR="00764378" w:rsidRPr="00742D56">
        <w:rPr>
          <w:rFonts w:eastAsia="Times New Roman" w:cs="Calibri"/>
          <w:i/>
          <w:sz w:val="24"/>
          <w:szCs w:val="24"/>
          <w:lang w:val="en-US" w:eastAsia="es-ES"/>
        </w:rPr>
        <w:t>mi</w:t>
      </w:r>
      <w:r w:rsidRPr="00742D56">
        <w:rPr>
          <w:rFonts w:eastAsia="Times New Roman" w:cs="Calibri"/>
          <w:i/>
          <w:sz w:val="24"/>
          <w:szCs w:val="24"/>
          <w:lang w:val="en-US" w:eastAsia="es-ES"/>
        </w:rPr>
        <w:t>R146</w:t>
      </w:r>
      <w:r w:rsidRPr="00742D56">
        <w:rPr>
          <w:rFonts w:eastAsia="Times New Roman" w:cs="Calibri"/>
          <w:sz w:val="24"/>
          <w:szCs w:val="24"/>
          <w:lang w:val="en-US" w:eastAsia="es-ES"/>
        </w:rPr>
        <w:t xml:space="preserve"> is the relative value of miR-146a minus 0.336, and; </w:t>
      </w:r>
      <w:r w:rsidRPr="00742D56">
        <w:rPr>
          <w:rFonts w:eastAsia="Times New Roman" w:cs="Calibri"/>
          <w:i/>
          <w:sz w:val="24"/>
          <w:szCs w:val="24"/>
          <w:lang w:val="en-US" w:eastAsia="es-ES"/>
        </w:rPr>
        <w:t>sex</w:t>
      </w:r>
      <w:r w:rsidRPr="00742D56">
        <w:rPr>
          <w:rFonts w:eastAsia="Times New Roman" w:cs="Calibri"/>
          <w:sz w:val="24"/>
          <w:szCs w:val="24"/>
          <w:lang w:val="en-US" w:eastAsia="es-ES"/>
        </w:rPr>
        <w:t xml:space="preserve"> is worth 0 in males and 1 in females.</w:t>
      </w:r>
    </w:p>
    <w:p w14:paraId="6E31CE63" w14:textId="77777777" w:rsidR="001D26AD" w:rsidRPr="00742D56" w:rsidRDefault="001D26AD" w:rsidP="00DF53B5">
      <w:pPr>
        <w:tabs>
          <w:tab w:val="left" w:pos="709"/>
        </w:tabs>
        <w:rPr>
          <w:lang w:val="en-US"/>
        </w:rPr>
      </w:pPr>
    </w:p>
    <w:p w14:paraId="07C79B03" w14:textId="77777777" w:rsidR="00764378" w:rsidRPr="00742D56" w:rsidRDefault="00764378" w:rsidP="00DF53B5">
      <w:pPr>
        <w:tabs>
          <w:tab w:val="left" w:pos="709"/>
        </w:tabs>
        <w:rPr>
          <w:b/>
          <w:lang w:val="en-US"/>
        </w:rPr>
      </w:pPr>
    </w:p>
    <w:p w14:paraId="0F927D10" w14:textId="77777777" w:rsidR="001D26AD" w:rsidRPr="00742D56" w:rsidRDefault="001D26AD" w:rsidP="001D26AD">
      <w:pPr>
        <w:tabs>
          <w:tab w:val="left" w:pos="709"/>
        </w:tabs>
        <w:rPr>
          <w:b/>
          <w:lang w:val="en-US"/>
        </w:rPr>
      </w:pPr>
      <w:r w:rsidRPr="00742D56">
        <w:rPr>
          <w:b/>
          <w:lang w:val="en-US"/>
        </w:rPr>
        <w:t>Logistic regression equation for non-adjusted multivariate model</w:t>
      </w:r>
    </w:p>
    <w:p w14:paraId="01D4806B" w14:textId="77777777" w:rsidR="001D26AD" w:rsidRPr="00742D56" w:rsidRDefault="00AA62EF" w:rsidP="00DF53B5">
      <w:pPr>
        <w:tabs>
          <w:tab w:val="left" w:pos="709"/>
        </w:tabs>
        <w:rPr>
          <w:lang w:val="en-US"/>
        </w:rPr>
      </w:pPr>
      <w:r>
        <w:rPr>
          <w:lang w:val="en-US"/>
        </w:rPr>
        <w:pict w14:anchorId="2AF831B6">
          <v:shape id="_x0000_i1030" type="#_x0000_t75" style="width:302pt;height:28pt" equationxml="&lt;?xml version=&quot;1.0&quot; encoding=&quot;UTF-8&quot; standalone=&quot;yes&quot;?&gt;&#10;&lt;?mso-application progid=&quot;Word.Document&quot;?&gt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75&quot;/&gt;&lt;w:doNotEmbedSystemFonts/&gt;&lt;w:hideSpellingErrors/&gt;&lt;w:defaultTabStop w:val=&quot;708&quot;/&gt;&lt;w:hyphenationZone w:val=&quot;425&quot;/&gt;&lt;w:punctuationKerning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C4437F&quot;/&gt;&lt;wsp:rsid wsp:val=&quot;000A3C57&quot;/&gt;&lt;wsp:rsid wsp:val=&quot;000C49DD&quot;/&gt;&lt;wsp:rsid wsp:val=&quot;001303DE&quot;/&gt;&lt;wsp:rsid wsp:val=&quot;001666CF&quot;/&gt;&lt;wsp:rsid wsp:val=&quot;001A2231&quot;/&gt;&lt;wsp:rsid wsp:val=&quot;002A11EA&quot;/&gt;&lt;wsp:rsid wsp:val=&quot;002A60E3&quot;/&gt;&lt;wsp:rsid wsp:val=&quot;002B63F8&quot;/&gt;&lt;wsp:rsid wsp:val=&quot;002E3420&quot;/&gt;&lt;wsp:rsid wsp:val=&quot;0030504C&quot;/&gt;&lt;wsp:rsid wsp:val=&quot;0030534F&quot;/&gt;&lt;wsp:rsid wsp:val=&quot;0033090C&quot;/&gt;&lt;wsp:rsid wsp:val=&quot;0037551D&quot;/&gt;&lt;wsp:rsid wsp:val=&quot;003F30BB&quot;/&gt;&lt;wsp:rsid wsp:val=&quot;00467518&quot;/&gt;&lt;wsp:rsid wsp:val=&quot;00492523&quot;/&gt;&lt;wsp:rsid wsp:val=&quot;004D3D45&quot;/&gt;&lt;wsp:rsid wsp:val=&quot;00525DA6&quot;/&gt;&lt;wsp:rsid wsp:val=&quot;005306F8&quot;/&gt;&lt;wsp:rsid wsp:val=&quot;005408FA&quot;/&gt;&lt;wsp:rsid wsp:val=&quot;0059437A&quot;/&gt;&lt;wsp:rsid wsp:val=&quot;005C7048&quot;/&gt;&lt;wsp:rsid wsp:val=&quot;0063202C&quot;/&gt;&lt;wsp:rsid wsp:val=&quot;00636E14&quot;/&gt;&lt;wsp:rsid wsp:val=&quot;00644FB1&quot;/&gt;&lt;wsp:rsid wsp:val=&quot;00684802&quot;/&gt;&lt;wsp:rsid wsp:val=&quot;00694973&quot;/&gt;&lt;wsp:rsid wsp:val=&quot;006B1F0D&quot;/&gt;&lt;wsp:rsid wsp:val=&quot;006D12FA&quot;/&gt;&lt;wsp:rsid wsp:val=&quot;00723082&quot;/&gt;&lt;wsp:rsid wsp:val=&quot;007B6B46&quot;/&gt;&lt;wsp:rsid wsp:val=&quot;007C61B6&quot;/&gt;&lt;wsp:rsid wsp:val=&quot;00821507&quot;/&gt;&lt;wsp:rsid wsp:val=&quot;0096050E&quot;/&gt;&lt;wsp:rsid wsp:val=&quot;00973A9C&quot;/&gt;&lt;wsp:rsid wsp:val=&quot;009B1C8A&quot;/&gt;&lt;wsp:rsid wsp:val=&quot;009E11A6&quot;/&gt;&lt;wsp:rsid wsp:val=&quot;00A019D1&quot;/&gt;&lt;wsp:rsid wsp:val=&quot;00A10D92&quot;/&gt;&lt;wsp:rsid wsp:val=&quot;00AE496F&quot;/&gt;&lt;wsp:rsid wsp:val=&quot;00B100CB&quot;/&gt;&lt;wsp:rsid wsp:val=&quot;00B25E1D&quot;/&gt;&lt;wsp:rsid wsp:val=&quot;00B52E58&quot;/&gt;&lt;wsp:rsid wsp:val=&quot;00B66E32&quot;/&gt;&lt;wsp:rsid wsp:val=&quot;00B937C5&quot;/&gt;&lt;wsp:rsid wsp:val=&quot;00B96B7A&quot;/&gt;&lt;wsp:rsid wsp:val=&quot;00BF538F&quot;/&gt;&lt;wsp:rsid wsp:val=&quot;00BF5516&quot;/&gt;&lt;wsp:rsid wsp:val=&quot;00BF572B&quot;/&gt;&lt;wsp:rsid wsp:val=&quot;00C351E3&quot;/&gt;&lt;wsp:rsid wsp:val=&quot;00C411A2&quot;/&gt;&lt;wsp:rsid wsp:val=&quot;00C4437F&quot;/&gt;&lt;wsp:rsid wsp:val=&quot;00C6186B&quot;/&gt;&lt;wsp:rsid wsp:val=&quot;00C709A5&quot;/&gt;&lt;wsp:rsid wsp:val=&quot;00C956A9&quot;/&gt;&lt;wsp:rsid wsp:val=&quot;00CA723C&quot;/&gt;&lt;wsp:rsid wsp:val=&quot;00D14443&quot;/&gt;&lt;wsp:rsid wsp:val=&quot;00D361E1&quot;/&gt;&lt;wsp:rsid wsp:val=&quot;00D42D30&quot;/&gt;&lt;wsp:rsid wsp:val=&quot;00DA3E0C&quot;/&gt;&lt;wsp:rsid wsp:val=&quot;00E53263&quot;/&gt;&lt;wsp:rsid wsp:val=&quot;00EA05AE&quot;/&gt;&lt;wsp:rsid wsp:val=&quot;00EB7999&quot;/&gt;&lt;wsp:rsid wsp:val=&quot;00F137E2&quot;/&gt;&lt;wsp:rsid wsp:val=&quot;00F14EC8&quot;/&gt;&lt;wsp:rsid wsp:val=&quot;00FF30E3&quot;/&gt;&lt;/wsp:rsids&gt;&lt;/w:docPr&gt;&lt;w:body&gt;&lt;w:p wsp:rsidR=&quot;00000000&quot; wsp:rsidRDefault=&quot;00973A9C&quot;&gt;&lt;m:oMathPara&gt;&lt;m:oMath&gt;&lt;m:r&gt;&lt;w:rPr&gt;&lt;w:rFonts w:ascii=&quot;Cambria Math&quot; w:h-ansi=&quot;Cambria Math&quot;/&gt;&lt;wx:font wx:val=&quot;Cambria Math&quot;/&gt;&lt;w:i/&gt;&lt;/w:rPr&gt;&lt;m:t&gt;Ï€ mortality 30 d=  &lt;/m:t&gt;&lt;/m:r&gt;&lt;m:f&gt;&lt;m:fPr&gt;&lt;m:ctrlPr&gt;&lt;w:rPr&gt;&lt;w:rFonts w:ascii=&quot;Cambria Math&quot; w:h-ansi=&quot;Cambria Math&quot;/&gt;&lt;wx:font wx:val=&quot;Cambria Math&quot;/&gt;&lt;w:i/&gt;&lt;/w:rPr&gt;&lt;/m:ctrlPr&gt;&lt;/m:fPr&gt;&lt;m:num&gt;&lt;m:r&gt;&lt;w:rPr&gt;&lt;w:rFonts w:ascii=&quot;Cambria Math&quot; w:h-ansi=&quot;Cambria Math&quot;/&gt;&lt;wx:font wx:val=&quot;Cambria Math&quot;/&gt;&lt;w:i/&gt;&lt;/w:rPr&gt;&lt;m:t&gt;1&lt;/m:t&gt;&lt;/m:r&gt;&lt;/m:num&gt;&lt;m:den&gt;&lt;m:r&gt;&lt;w:rPr&gt;&lt;w:rFonts w:ascii=&quot;Cambria Math&quot; w:h-ansi=&quot;Cambria Math&quot;/&gt;&lt;wx:font wx:val=&quot;Cambria Math&quot;/&gt;&lt;w:i/&gt;&lt;/w:rPr&gt;&lt;m:t&gt;1+&lt;/m:t&gt;&lt;/m:r&gt;&lt;m:sSup&gt;&lt;m:sSupPr&gt;&lt;m:ctrlPr&gt;&lt;w:rPr&gt;&lt;w:rFonts w:ascii=&quot;Cambria Math&quot; w:h-ansi=&quot;Cambria Math&quot;/&gt;&lt;wx:font wx:val=&quot;Cambria Math&quot;/&gt;&lt;w:i/&gt;&lt;/w:rPr&gt;&lt;/m:ctrlPr&gt;&lt;/m:sSupPr&gt;&lt;m:e&gt;&lt;m:r&gt;&lt;w:rPr&gt;&lt;w:rFonts w:ascii=&quot;Cambria Math&quot; w:h-ansi=&quot;Cambria Math&quot;/&gt;&lt;wx:font wx:val=&quot;Cambria Math&quot;/&gt;&lt;w:i/&gt;&lt;/w:rPr&gt;&lt;m:t&gt;e&lt;/m:t&gt;&lt;/m:r&gt;&lt;/m:e&gt;&lt;m:sup&gt;&lt;m:r&gt;&lt;w:rPr&gt;&lt;w:rFonts w:ascii=&quot;Cambria Math&quot; w:h-ansi=&quot;Cambria Math&quot;/&gt;&lt;wx:font wx:val=&quot;Cambria Math&quot;/&gt;&lt;w:i/&gt;&lt;/w:rPr&gt;&lt;m:t&gt;[0,47-  3,201 &lt;/m:t&gt;&lt;/m:r&gt;&lt;m:d&gt;&lt;m:dPr&gt;&lt;m:ctrlPr&gt;&lt;w:rPr&gt;&lt;w:rFonts w:ascii=&quot;Cambria Math&quot; w:h-ansi=&quot;Cambria Math&quot;/&gt;&lt;wx:font wx:val=&quot;Cambria Math&quot;/&gt;&lt;w:i/&gt;&lt;/w:rPr&gt;&lt;/m:ctrlPr&gt;&lt;/m:dPr&gt;&lt;m:e&gt;&lt;m:r&gt;&lt;w:rPr&gt;&lt;w:rFonts w:ascii=&quot;Cambria Math&quot; w:h-ansi=&quot;Cambria Math&quot;/&gt;&lt;wx:font wx:val=&quot;Cambria Math&quot;/&gt;&lt;w:i/&gt;&lt;/w:rPr&gt;&lt;m:t&gt;miR146&lt;/m:t&gt;&lt;/m:r&gt;&lt;/m:e&gt;&lt;/m:d&gt;&lt;m:r&gt;&lt;w:rPr&gt;&lt;w:rFonts w:ascii=&quot;Cambria Math&quot; w:h-ansi=&quot;Cambria Math&quot;/&gt;&lt;wx:font wx:val=&quot;Cambria Math&quot;/&gt;&lt;w:i/&gt;&lt;/w:rPr&gt;&lt;m:t&gt; - 0,035 (miR165)]  &lt;/m:t&gt;&lt;/m:r&gt;&lt;/m:sup&gt;&lt;/m:sSup&gt;&lt;/m:den&gt;&lt;/m:f&gt;&lt;m:r&gt;&lt;w:rPr&gt;&lt;w:rFonts w:ascii=&quot;Cambria Math&quot; w:h-ansi=&quot;Cambria Math&quot;/&gt;&lt;wx:font wx:val=&quot;Cambria Math&quot;/&gt;&lt;w:i/&gt;&lt;/w:rPr&gt;&lt;m:t&gt; &lt;/m:t&gt;&lt;/m:r&gt;&lt;/m:oMath&gt;&lt;/m:oMathPara&gt;&lt;/w:p&gt;&lt;w:sectPr wsp:rsidR=&quot;00000000&quot;&gt;&lt;w:pgSz w:w=&quot;12240&quot; w:h=&quot;15840&quot;/&gt;&lt;w:pgMar w:top=&quot;1417&quot; w:right=&quot;1701&quot; w:bottom=&quot;1417&quot; w:left=&quot;1701&quot; w:header=&quot;720&quot; w:footer=&quot;720&quot; w:gutter=&quot;0&quot;/&gt;&lt;w:cols w:space=&quot;720&quot;/&gt;&lt;/w:sectPr&gt;&lt;/w:body&gt;&lt;/w:wordDocument&gt;">
            <v:imagedata r:id="rId13" o:title="" chromakey="white"/>
          </v:shape>
        </w:pict>
      </w:r>
    </w:p>
    <w:p w14:paraId="504F45CA" w14:textId="77777777" w:rsidR="00764378" w:rsidRPr="00742D56" w:rsidRDefault="00764378" w:rsidP="00764378">
      <w:pPr>
        <w:spacing w:before="100" w:beforeAutospacing="1" w:after="100" w:afterAutospacing="1"/>
        <w:jc w:val="both"/>
        <w:rPr>
          <w:rFonts w:eastAsia="Times New Roman" w:cs="Calibri"/>
          <w:sz w:val="24"/>
          <w:szCs w:val="24"/>
          <w:lang w:val="en-US" w:eastAsia="es-ES"/>
        </w:rPr>
      </w:pPr>
      <w:r w:rsidRPr="00742D56">
        <w:rPr>
          <w:rFonts w:eastAsia="Times New Roman" w:cs="Calibri"/>
          <w:sz w:val="24"/>
          <w:szCs w:val="24"/>
          <w:lang w:val="en-US" w:eastAsia="es-ES"/>
        </w:rPr>
        <w:t xml:space="preserve">Where </w:t>
      </w:r>
      <w:r w:rsidRPr="00742D56">
        <w:rPr>
          <w:rFonts w:eastAsia="Times New Roman" w:cs="Calibri"/>
          <w:i/>
          <w:sz w:val="24"/>
          <w:szCs w:val="24"/>
          <w:lang w:val="en-US" w:eastAsia="es-ES"/>
        </w:rPr>
        <w:t>miR146</w:t>
      </w:r>
      <w:r w:rsidRPr="00742D56">
        <w:rPr>
          <w:rFonts w:eastAsia="Times New Roman" w:cs="Calibri"/>
          <w:sz w:val="24"/>
          <w:szCs w:val="24"/>
          <w:lang w:val="en-US" w:eastAsia="es-ES"/>
        </w:rPr>
        <w:t xml:space="preserve"> is the relative value of miR-146a minus 0.336 and </w:t>
      </w:r>
      <w:r w:rsidRPr="00742D56">
        <w:rPr>
          <w:rFonts w:eastAsia="Times New Roman" w:cs="Calibri"/>
          <w:i/>
          <w:sz w:val="24"/>
          <w:szCs w:val="24"/>
          <w:lang w:val="en-US" w:eastAsia="es-ES"/>
        </w:rPr>
        <w:t>miR165p</w:t>
      </w:r>
      <w:r w:rsidRPr="00742D56">
        <w:rPr>
          <w:rFonts w:eastAsia="Times New Roman" w:cs="Calibri"/>
          <w:sz w:val="24"/>
          <w:szCs w:val="24"/>
          <w:lang w:val="en-US" w:eastAsia="es-ES"/>
        </w:rPr>
        <w:t xml:space="preserve"> is the relative value of miR-16-5p minus 33.7.</w:t>
      </w:r>
    </w:p>
    <w:p w14:paraId="0C3523B7" w14:textId="77777777" w:rsidR="00764378" w:rsidRPr="00742D56" w:rsidRDefault="00764378" w:rsidP="00DF53B5">
      <w:pPr>
        <w:tabs>
          <w:tab w:val="left" w:pos="709"/>
        </w:tabs>
        <w:rPr>
          <w:lang w:val="en-US"/>
        </w:rPr>
      </w:pPr>
    </w:p>
    <w:sectPr w:rsidR="00764378" w:rsidRPr="00742D56" w:rsidSect="00DA1A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17A34"/>
    <w:rsid w:val="00005E1B"/>
    <w:rsid w:val="00021964"/>
    <w:rsid w:val="0004302F"/>
    <w:rsid w:val="00046588"/>
    <w:rsid w:val="001246BD"/>
    <w:rsid w:val="00127784"/>
    <w:rsid w:val="00127B76"/>
    <w:rsid w:val="001809F6"/>
    <w:rsid w:val="001A1D5E"/>
    <w:rsid w:val="001A7E39"/>
    <w:rsid w:val="001C2819"/>
    <w:rsid w:val="001C6729"/>
    <w:rsid w:val="001D26AD"/>
    <w:rsid w:val="002138A8"/>
    <w:rsid w:val="0022498F"/>
    <w:rsid w:val="00262E48"/>
    <w:rsid w:val="002E3994"/>
    <w:rsid w:val="00301D8A"/>
    <w:rsid w:val="00375732"/>
    <w:rsid w:val="003B31E0"/>
    <w:rsid w:val="003B43EE"/>
    <w:rsid w:val="0046742F"/>
    <w:rsid w:val="004939C0"/>
    <w:rsid w:val="004956BB"/>
    <w:rsid w:val="004A312D"/>
    <w:rsid w:val="004D1326"/>
    <w:rsid w:val="004F0EA1"/>
    <w:rsid w:val="00513E44"/>
    <w:rsid w:val="005724D0"/>
    <w:rsid w:val="005A2A4D"/>
    <w:rsid w:val="005C4BED"/>
    <w:rsid w:val="00617A34"/>
    <w:rsid w:val="00657454"/>
    <w:rsid w:val="006641C9"/>
    <w:rsid w:val="0069608C"/>
    <w:rsid w:val="00742D56"/>
    <w:rsid w:val="00764378"/>
    <w:rsid w:val="007B2256"/>
    <w:rsid w:val="007B6E88"/>
    <w:rsid w:val="00811451"/>
    <w:rsid w:val="008211E5"/>
    <w:rsid w:val="0084568E"/>
    <w:rsid w:val="00896638"/>
    <w:rsid w:val="00962255"/>
    <w:rsid w:val="009F1D45"/>
    <w:rsid w:val="00A300EC"/>
    <w:rsid w:val="00A84C03"/>
    <w:rsid w:val="00AA4D74"/>
    <w:rsid w:val="00AA62EF"/>
    <w:rsid w:val="00AE4A26"/>
    <w:rsid w:val="00B20F7D"/>
    <w:rsid w:val="00B46BD0"/>
    <w:rsid w:val="00BB3E11"/>
    <w:rsid w:val="00C71484"/>
    <w:rsid w:val="00C810ED"/>
    <w:rsid w:val="00CA05AC"/>
    <w:rsid w:val="00CA40EF"/>
    <w:rsid w:val="00CE6883"/>
    <w:rsid w:val="00CF7A01"/>
    <w:rsid w:val="00D011BC"/>
    <w:rsid w:val="00D50B1D"/>
    <w:rsid w:val="00D63DC0"/>
    <w:rsid w:val="00DA1AAE"/>
    <w:rsid w:val="00DA1AF5"/>
    <w:rsid w:val="00DB3F22"/>
    <w:rsid w:val="00DD0459"/>
    <w:rsid w:val="00DF53B5"/>
    <w:rsid w:val="00E04D00"/>
    <w:rsid w:val="00E208D4"/>
    <w:rsid w:val="00F01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5"/>
    <o:shapelayout v:ext="edit">
      <o:idmap v:ext="edit" data="1"/>
      <o:rules v:ext="edit">
        <o:r id="V:Rule5" type="connector" idref="#_s1032"/>
        <o:r id="V:Rule6" type="connector" idref="#_s1030">
          <o:proxy start="" idref="#_s1037" connectloc="1"/>
          <o:proxy end="" idref="#_s1035" connectloc="2"/>
        </o:r>
        <o:r id="V:Rule7" type="connector" idref="#_s1031">
          <o:proxy start="" idref="#_s1036" connectloc="0"/>
          <o:proxy end="" idref="#_s1035" connectloc="2"/>
        </o:r>
        <o:r id="V:Rule8" type="connector" idref="#_s1029">
          <o:proxy start="" idref="#_s1035" connectloc="0"/>
          <o:proxy end="" idref="#_s1033" connectloc="2"/>
        </o:r>
      </o:rules>
    </o:shapelayout>
  </w:shapeDefaults>
  <w:decimalSymbol w:val="."/>
  <w:listSeparator w:val=","/>
  <w14:docId w14:val="10B558AA"/>
  <w15:chartTrackingRefBased/>
  <w15:docId w15:val="{48B9DB3E-917F-4369-8D19-A3EED8B53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A34"/>
    <w:pPr>
      <w:spacing w:after="200" w:line="276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617A34"/>
  </w:style>
  <w:style w:type="character" w:customStyle="1" w:styleId="tlid-translation">
    <w:name w:val="tlid-translation"/>
    <w:basedOn w:val="DefaultParagraphFont"/>
    <w:rsid w:val="004D1326"/>
  </w:style>
  <w:style w:type="table" w:styleId="TableGrid">
    <w:name w:val="Table Grid"/>
    <w:basedOn w:val="TableNormal"/>
    <w:uiPriority w:val="59"/>
    <w:rsid w:val="00CA40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46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246BD"/>
    <w:rPr>
      <w:rFonts w:ascii="Segoe UI" w:hAnsi="Segoe UI" w:cs="Segoe UI"/>
      <w:sz w:val="18"/>
      <w:szCs w:val="18"/>
      <w:lang w:eastAsia="en-US"/>
    </w:rPr>
  </w:style>
  <w:style w:type="character" w:styleId="CommentReference">
    <w:name w:val="annotation reference"/>
    <w:uiPriority w:val="99"/>
    <w:semiHidden/>
    <w:unhideWhenUsed/>
    <w:rsid w:val="00CF7A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7A0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CF7A01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A0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F7A01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46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9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68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85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06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97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78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7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958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45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831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85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84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7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42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6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package" Target="embeddings/Microsoft_Excel_Worksheet3.xlsx"/><Relationship Id="rId5" Type="http://schemas.openxmlformats.org/officeDocument/2006/relationships/package" Target="embeddings/Microsoft_Excel_Worksheet.xlsx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package" Target="embeddings/Microsoft_Excel_Worksheet2.xlsx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</dc:creator>
  <cp:keywords/>
  <cp:lastModifiedBy>chn off35</cp:lastModifiedBy>
  <cp:revision>13</cp:revision>
  <dcterms:created xsi:type="dcterms:W3CDTF">2020-08-02T15:44:00Z</dcterms:created>
  <dcterms:modified xsi:type="dcterms:W3CDTF">2020-10-14T17:06:00Z</dcterms:modified>
</cp:coreProperties>
</file>